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2D232" w14:textId="26F1E51E" w:rsidR="00240AB4" w:rsidRPr="00240AB4" w:rsidRDefault="00240AB4" w:rsidP="00240AB4">
      <w:pPr>
        <w:pStyle w:val="Beschriftung"/>
        <w:keepNext/>
        <w:rPr>
          <w:lang w:val="en-GB"/>
        </w:rPr>
      </w:pPr>
      <w:r w:rsidRPr="00240AB4">
        <w:rPr>
          <w:lang w:val="en-GB"/>
        </w:rPr>
        <w:t xml:space="preserve">S </w:t>
      </w:r>
      <w:r>
        <w:fldChar w:fldCharType="begin"/>
      </w:r>
      <w:r w:rsidRPr="00240AB4">
        <w:rPr>
          <w:lang w:val="en-GB"/>
        </w:rPr>
        <w:instrText xml:space="preserve"> SEQ S \* ARABIC </w:instrText>
      </w:r>
      <w:r>
        <w:fldChar w:fldCharType="separate"/>
      </w:r>
      <w:r w:rsidR="004578DF">
        <w:rPr>
          <w:noProof/>
          <w:lang w:val="en-GB"/>
        </w:rPr>
        <w:t>1</w:t>
      </w:r>
      <w:r>
        <w:fldChar w:fldCharType="end"/>
      </w:r>
      <w:r w:rsidRPr="00240AB4">
        <w:rPr>
          <w:lang w:val="en-GB"/>
        </w:rPr>
        <w:t xml:space="preserve">: </w:t>
      </w:r>
      <w:r>
        <w:rPr>
          <w:lang w:val="en-GB"/>
        </w:rPr>
        <w:t>Model fit for the linear mixed models</w:t>
      </w:r>
      <w:r w:rsidR="009D6BA8">
        <w:rPr>
          <w:lang w:val="en-GB"/>
        </w:rPr>
        <w:t xml:space="preserve"> for the depending variable Coefficient of Variation.</w:t>
      </w:r>
      <w:r>
        <w:rPr>
          <w:lang w:val="en-GB"/>
        </w:rPr>
        <w:t xml:space="preserve"> </w:t>
      </w:r>
      <w:r w:rsidR="009D6BA8">
        <w:rPr>
          <w:lang w:val="en-GB"/>
        </w:rPr>
        <w:t>Main and interaction effects were successively added to the model.</w:t>
      </w:r>
      <w:r>
        <w:rPr>
          <w:lang w:val="en-GB"/>
        </w:rPr>
        <w:t xml:space="preserve"> T</w:t>
      </w:r>
      <w:r w:rsidR="009D6BA8">
        <w:rPr>
          <w:lang w:val="en-GB"/>
        </w:rPr>
        <w:t xml:space="preserve">he lowest AIC (bold) was used to determine the best mode fit. </w:t>
      </w:r>
    </w:p>
    <w:tbl>
      <w:tblPr>
        <w:tblW w:w="93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1"/>
        <w:gridCol w:w="2156"/>
        <w:gridCol w:w="490"/>
        <w:gridCol w:w="1121"/>
        <w:gridCol w:w="1121"/>
        <w:gridCol w:w="1121"/>
        <w:gridCol w:w="1248"/>
        <w:gridCol w:w="1121"/>
      </w:tblGrid>
      <w:tr w:rsidR="00DF4EC1" w:rsidRPr="00004C0B" w14:paraId="54B87214" w14:textId="77777777" w:rsidTr="00DB0D78">
        <w:trPr>
          <w:trHeight w:val="288"/>
        </w:trPr>
        <w:tc>
          <w:tcPr>
            <w:tcW w:w="32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5DA5" w14:textId="77777777" w:rsidR="00DF4EC1" w:rsidRPr="00EA5195" w:rsidRDefault="00DF4EC1" w:rsidP="00EA51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A5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ffect</w:t>
            </w:r>
            <w:proofErr w:type="spellEnd"/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67E32" w14:textId="77777777" w:rsidR="00DF4EC1" w:rsidRPr="00EA5195" w:rsidRDefault="00DF4EC1" w:rsidP="00685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43CB9" w14:textId="77777777" w:rsidR="00DF4EC1" w:rsidRPr="00EA5195" w:rsidRDefault="00DF4EC1" w:rsidP="00685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IC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A6916" w14:textId="77777777" w:rsidR="00DF4EC1" w:rsidRPr="00EA5195" w:rsidRDefault="00DF4EC1" w:rsidP="00685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A5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ogLik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E4FB3" w14:textId="77777777" w:rsidR="00DF4EC1" w:rsidRPr="00EA5195" w:rsidRDefault="00DF4EC1" w:rsidP="00EA51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e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6460A" w14:textId="118E0E4B" w:rsidR="00DF4EC1" w:rsidRPr="006F4244" w:rsidRDefault="007E79E0" w:rsidP="006F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F4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</w:t>
            </w:r>
            <w:r w:rsidR="006F4244" w:rsidRPr="006F4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kelihood</w:t>
            </w:r>
            <w:proofErr w:type="spellEnd"/>
            <w:r w:rsidR="006F4244" w:rsidRPr="006F4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6F4244" w:rsidRPr="006F4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atio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476A6" w14:textId="79B9E940" w:rsidR="00DF4EC1" w:rsidRPr="00EA5195" w:rsidRDefault="00DF4EC1" w:rsidP="00EA5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 xml:space="preserve">p 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DB0D78" w:rsidRPr="00004C0B" w14:paraId="0D7341C6" w14:textId="77777777" w:rsidTr="00DB0D78">
        <w:trPr>
          <w:trHeight w:val="288"/>
        </w:trPr>
        <w:tc>
          <w:tcPr>
            <w:tcW w:w="327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3DEF" w14:textId="77777777" w:rsidR="00DB0D78" w:rsidRPr="00EA5195" w:rsidRDefault="00DB0D78" w:rsidP="00DB0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tercept</w:t>
            </w:r>
            <w:proofErr w:type="spellEnd"/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C188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51BA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88.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25CF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138.05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5CDA" w14:textId="001870F5" w:rsidR="00DB0D78" w:rsidRPr="00EA5195" w:rsidRDefault="006F4244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6F9E99" w14:textId="2B396DF0" w:rsidR="00DB0D78" w:rsidRPr="00546118" w:rsidRDefault="00DB0D78" w:rsidP="00DB0D7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EB58" w14:textId="2A846DA8" w:rsidR="00DB0D78" w:rsidRPr="00004C0B" w:rsidRDefault="00DB0D78" w:rsidP="00DB0D78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B0D78" w:rsidRPr="00004C0B" w14:paraId="1E3C13D5" w14:textId="77777777" w:rsidTr="00DB0D78">
        <w:trPr>
          <w:trHeight w:val="288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295D" w14:textId="77777777" w:rsidR="00DB0D78" w:rsidRPr="00EA5195" w:rsidRDefault="00DB0D78" w:rsidP="00DB0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dition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C601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D972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32.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D664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109.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6411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 </w:t>
            </w: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A3F7D" w14:textId="5FC22758" w:rsidR="00DB0D78" w:rsidRPr="00546118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6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9A52" w14:textId="16FD3F83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DB0D78" w:rsidRPr="00004C0B" w14:paraId="4718FC1C" w14:textId="77777777" w:rsidTr="00DB0D78">
        <w:trPr>
          <w:trHeight w:val="288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77E8" w14:textId="77777777" w:rsidR="00DB0D78" w:rsidRPr="00EA5195" w:rsidRDefault="00DB0D78" w:rsidP="00DB0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EAE1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A448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30.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69BF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107.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AD83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2 </w:t>
            </w: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2635C" w14:textId="74012F07" w:rsidR="00DB0D78" w:rsidRPr="00546118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6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4E5C" w14:textId="17549C71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48</w:t>
            </w:r>
          </w:p>
        </w:tc>
      </w:tr>
      <w:tr w:rsidR="00DB0D78" w:rsidRPr="00004C0B" w14:paraId="1A252BE2" w14:textId="77777777" w:rsidTr="00DB0D78">
        <w:trPr>
          <w:trHeight w:val="288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7153" w14:textId="77777777" w:rsidR="00DB0D78" w:rsidRPr="00EA5195" w:rsidRDefault="00DB0D78" w:rsidP="00DB0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nd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599D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BB6B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29.8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DA7A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105.9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55A9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 </w:t>
            </w: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89C7E" w14:textId="08373062" w:rsidR="00DB0D78" w:rsidRPr="00546118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6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F7FA" w14:textId="79B6549A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129</w:t>
            </w:r>
          </w:p>
        </w:tc>
      </w:tr>
      <w:tr w:rsidR="00DB0D78" w:rsidRPr="00004C0B" w14:paraId="1F3A5D84" w14:textId="77777777" w:rsidTr="00DB0D78">
        <w:trPr>
          <w:trHeight w:val="288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568C" w14:textId="77777777" w:rsidR="00DB0D78" w:rsidRPr="00EA5195" w:rsidRDefault="00DB0D78" w:rsidP="00DB0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x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3517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937E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21.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FDF9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100.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11F3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4 </w:t>
            </w: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CEB54" w14:textId="097055CD" w:rsidR="00DB0D78" w:rsidRPr="00546118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6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5E9B" w14:textId="582879FE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01</w:t>
            </w:r>
          </w:p>
        </w:tc>
      </w:tr>
      <w:tr w:rsidR="00DB0D78" w:rsidRPr="00004C0B" w14:paraId="3A46C3D2" w14:textId="77777777" w:rsidTr="00DB0D78">
        <w:trPr>
          <w:trHeight w:val="288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5EF9" w14:textId="77777777" w:rsidR="00DB0D78" w:rsidRPr="00EA5195" w:rsidRDefault="00DB0D78" w:rsidP="00DB0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imepoint</w:t>
            </w:r>
            <w:proofErr w:type="spellEnd"/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57F1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7817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22.6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E565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100.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21C4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44186" w14:textId="2CAAB086" w:rsidR="00DB0D78" w:rsidRPr="00546118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6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4061" w14:textId="724A503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513</w:t>
            </w:r>
          </w:p>
        </w:tc>
      </w:tr>
      <w:tr w:rsidR="00DB0D78" w:rsidRPr="00004C0B" w14:paraId="629879A7" w14:textId="77777777" w:rsidTr="00DB0D78">
        <w:trPr>
          <w:trHeight w:val="288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1DCD" w14:textId="6133B228" w:rsidR="00DB0D78" w:rsidRPr="00EA5195" w:rsidRDefault="00DB0D78" w:rsidP="00DB0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dition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* </w:t>
            </w: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F39A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2247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24.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D4A3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100.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38B3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6 </w:t>
            </w: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77F1C" w14:textId="3BEA0DD2" w:rsidR="00DB0D78" w:rsidRPr="00546118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6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E971" w14:textId="4EF05C08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541</w:t>
            </w:r>
          </w:p>
        </w:tc>
      </w:tr>
      <w:tr w:rsidR="00DB0D78" w:rsidRPr="00004C0B" w14:paraId="4DDD2F13" w14:textId="77777777" w:rsidTr="00DB0D78">
        <w:trPr>
          <w:trHeight w:val="288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19B9" w14:textId="76B629A1" w:rsidR="00DB0D78" w:rsidRPr="00EA5195" w:rsidRDefault="00DB0D78" w:rsidP="00DB0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dition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* </w:t>
            </w: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nd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B0E4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D6C6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6213.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2966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093.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DBC2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7 </w:t>
            </w: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0A808" w14:textId="1821FDC0" w:rsidR="00DB0D78" w:rsidRPr="00546118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6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9A08" w14:textId="0C6E5071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.</w:t>
            </w: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</w:t>
            </w:r>
          </w:p>
        </w:tc>
      </w:tr>
      <w:tr w:rsidR="00DB0D78" w:rsidRPr="00004C0B" w14:paraId="5EB4882F" w14:textId="77777777" w:rsidTr="00DB0D78">
        <w:trPr>
          <w:trHeight w:val="288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5F51" w14:textId="56771A18" w:rsidR="00DB0D78" w:rsidRPr="00EA5195" w:rsidRDefault="00DB0D78" w:rsidP="00DB0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dition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* </w:t>
            </w: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x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801E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C2A2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15.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A27C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093.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3C98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8 </w:t>
            </w: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16C30" w14:textId="6E0B22F3" w:rsidR="00DB0D78" w:rsidRPr="00546118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6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935A" w14:textId="08891398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739</w:t>
            </w:r>
          </w:p>
        </w:tc>
      </w:tr>
      <w:tr w:rsidR="00DB0D78" w:rsidRPr="00004C0B" w14:paraId="36E36F88" w14:textId="77777777" w:rsidTr="00DB0D78">
        <w:trPr>
          <w:trHeight w:val="288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004B" w14:textId="1F5B9A3B" w:rsidR="00DB0D78" w:rsidRPr="00EA5195" w:rsidRDefault="00DB0D78" w:rsidP="00DB0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dition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* </w:t>
            </w: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imepoint</w:t>
            </w:r>
            <w:proofErr w:type="spellEnd"/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E6E8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2BD3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15.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F374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092.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6CA7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9 </w:t>
            </w: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976AE" w14:textId="49C12CD1" w:rsidR="00DB0D78" w:rsidRPr="00546118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6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0F65" w14:textId="5AB91076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249</w:t>
            </w:r>
          </w:p>
        </w:tc>
      </w:tr>
      <w:tr w:rsidR="00DB0D78" w:rsidRPr="00004C0B" w14:paraId="1776A8F5" w14:textId="77777777" w:rsidTr="00DB0D78">
        <w:trPr>
          <w:trHeight w:val="288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86A8" w14:textId="49E71D03" w:rsidR="00DB0D78" w:rsidRPr="00EA5195" w:rsidRDefault="00DB0D78" w:rsidP="00DB0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* </w:t>
            </w: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nd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A941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14BA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17.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15EA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092.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6C87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0 </w:t>
            </w: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71112" w14:textId="62C7FB7C" w:rsidR="00DB0D78" w:rsidRPr="00546118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6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4B91" w14:textId="0F85B03F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535</w:t>
            </w:r>
          </w:p>
        </w:tc>
      </w:tr>
      <w:tr w:rsidR="00DB0D78" w:rsidRPr="00004C0B" w14:paraId="45930100" w14:textId="77777777" w:rsidTr="00DB0D78">
        <w:trPr>
          <w:trHeight w:val="288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219E" w14:textId="160C2F13" w:rsidR="00DB0D78" w:rsidRPr="00EA5195" w:rsidRDefault="00DB0D78" w:rsidP="00DB0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* </w:t>
            </w: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x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8A02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3FDF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18.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4359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092.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988D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1 </w:t>
            </w: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B3543" w14:textId="0D0E9F0B" w:rsidR="00DB0D78" w:rsidRPr="00546118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6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56BA" w14:textId="63828091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317</w:t>
            </w:r>
          </w:p>
        </w:tc>
      </w:tr>
      <w:tr w:rsidR="00DB0D78" w:rsidRPr="00004C0B" w14:paraId="014224DB" w14:textId="77777777" w:rsidTr="00DB0D78">
        <w:trPr>
          <w:trHeight w:val="288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4552" w14:textId="54DF6BAA" w:rsidR="00DB0D78" w:rsidRPr="00EA5195" w:rsidRDefault="00DB0D78" w:rsidP="00DB0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* </w:t>
            </w: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imepoint</w:t>
            </w:r>
            <w:proofErr w:type="spellEnd"/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329C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39A7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19.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913D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091.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A0BC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2 </w:t>
            </w: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0CEB7" w14:textId="556C7E2D" w:rsidR="00DB0D78" w:rsidRPr="00546118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6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2263" w14:textId="5AFCAAC9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269</w:t>
            </w:r>
          </w:p>
        </w:tc>
      </w:tr>
      <w:tr w:rsidR="00DB0D78" w:rsidRPr="00004C0B" w14:paraId="78D95749" w14:textId="77777777" w:rsidTr="00DB0D78">
        <w:trPr>
          <w:trHeight w:val="288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A825" w14:textId="419EC258" w:rsidR="00DB0D78" w:rsidRPr="00EA5195" w:rsidRDefault="00DB0D78" w:rsidP="00DB0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nd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* </w:t>
            </w: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x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8149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B274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17.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B2F3" w14:textId="3BA6FD8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089.7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17EE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3 </w:t>
            </w: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A5117" w14:textId="08DFD321" w:rsidR="00DB0D78" w:rsidRPr="00546118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6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BE7C" w14:textId="786FC7A1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5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DB0D78" w:rsidRPr="00004C0B" w14:paraId="70624D66" w14:textId="77777777" w:rsidTr="00DB0D78">
        <w:trPr>
          <w:trHeight w:val="288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875E" w14:textId="13265B41" w:rsidR="00DB0D78" w:rsidRPr="00EA5195" w:rsidRDefault="00DB0D78" w:rsidP="00DB0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nd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* </w:t>
            </w: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imepoint</w:t>
            </w:r>
            <w:proofErr w:type="spellEnd"/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FBCF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2C29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15.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F364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087.6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1CA4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4 </w:t>
            </w: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63319" w14:textId="30F6D502" w:rsidR="00DB0D78" w:rsidRPr="00546118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6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AD34" w14:textId="36D645F2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44</w:t>
            </w:r>
          </w:p>
        </w:tc>
      </w:tr>
      <w:tr w:rsidR="00DB0D78" w:rsidRPr="00004C0B" w14:paraId="2A1A6396" w14:textId="77777777" w:rsidTr="00DB0D78">
        <w:trPr>
          <w:trHeight w:val="288"/>
        </w:trPr>
        <w:tc>
          <w:tcPr>
            <w:tcW w:w="327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884B" w14:textId="77777777" w:rsidR="00DB0D78" w:rsidRPr="00EA5195" w:rsidRDefault="00DB0D78" w:rsidP="00DB0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ex * </w:t>
            </w: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imepoint</w:t>
            </w:r>
            <w:proofErr w:type="spellEnd"/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9558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FA41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17.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6CAD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087.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F340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5 </w:t>
            </w: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0F821" w14:textId="7AC3D589" w:rsidR="00DB0D78" w:rsidRPr="00546118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6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C63F" w14:textId="29701922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698</w:t>
            </w:r>
          </w:p>
        </w:tc>
      </w:tr>
      <w:tr w:rsidR="00DB0D78" w:rsidRPr="00004C0B" w14:paraId="01B082B0" w14:textId="77777777" w:rsidTr="00DB0D78">
        <w:trPr>
          <w:trHeight w:val="288"/>
        </w:trPr>
        <w:tc>
          <w:tcPr>
            <w:tcW w:w="327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E23F" w14:textId="16F4C372" w:rsidR="00DB0D78" w:rsidRPr="00EA5195" w:rsidRDefault="00DB0D78" w:rsidP="00DB0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dition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imepoint</w:t>
            </w:r>
            <w:proofErr w:type="spellEnd"/>
          </w:p>
        </w:tc>
        <w:tc>
          <w:tcPr>
            <w:tcW w:w="4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9451B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FBD1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18.13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670E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087.06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4DAB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6 </w:t>
            </w: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7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vAlign w:val="bottom"/>
          </w:tcPr>
          <w:p w14:paraId="61E6CB88" w14:textId="50768C58" w:rsidR="00DB0D78" w:rsidRPr="00546118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6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5AD5" w14:textId="44C8AECD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298</w:t>
            </w:r>
          </w:p>
        </w:tc>
      </w:tr>
      <w:tr w:rsidR="00DB0D78" w:rsidRPr="00004C0B" w14:paraId="47A2D4E5" w14:textId="77777777" w:rsidTr="00DB0D78">
        <w:trPr>
          <w:trHeight w:val="288"/>
        </w:trPr>
        <w:tc>
          <w:tcPr>
            <w:tcW w:w="32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C91D" w14:textId="63E5C185" w:rsidR="00DB0D78" w:rsidRPr="00EA5195" w:rsidRDefault="00DB0D78" w:rsidP="00DB0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dition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nd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755CC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33B0A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18.0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CD6DC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086.0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B82CC" w14:textId="77777777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7 </w:t>
            </w:r>
            <w:proofErr w:type="spellStart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5A34E1" w14:textId="7A7204D2" w:rsidR="00DB0D78" w:rsidRPr="00546118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461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5B3E2" w14:textId="73EF1DE1" w:rsidR="00DB0D78" w:rsidRPr="00EA5195" w:rsidRDefault="00DB0D78" w:rsidP="00DB0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A5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148</w:t>
            </w:r>
          </w:p>
        </w:tc>
      </w:tr>
      <w:tr w:rsidR="00DF4EC1" w:rsidRPr="00DF4EC1" w14:paraId="46485B35" w14:textId="77777777" w:rsidTr="00DB0D78">
        <w:trPr>
          <w:trHeight w:val="288"/>
        </w:trPr>
        <w:tc>
          <w:tcPr>
            <w:tcW w:w="1121" w:type="dxa"/>
            <w:tcBorders>
              <w:top w:val="single" w:sz="4" w:space="0" w:color="auto"/>
              <w:left w:val="nil"/>
              <w:bottom w:val="nil"/>
            </w:tcBorders>
          </w:tcPr>
          <w:p w14:paraId="2B357873" w14:textId="77777777" w:rsidR="00DF4EC1" w:rsidRPr="009D6BA8" w:rsidRDefault="00DF4EC1" w:rsidP="009D6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260" w:type="dxa"/>
            <w:gridSpan w:val="7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E246BCD" w14:textId="09DE2B72" w:rsidR="00DF4EC1" w:rsidRPr="009D6BA8" w:rsidRDefault="00DF4EC1" w:rsidP="009D6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9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Note: DF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degrees of freedom; AIC = Akaike information criterion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LogLi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= logarithm of the likelihood function; p value was determined from the likelihood ratios of two successive models</w:t>
            </w:r>
          </w:p>
        </w:tc>
      </w:tr>
    </w:tbl>
    <w:p w14:paraId="18D8DBB5" w14:textId="46E43F13" w:rsidR="0068571A" w:rsidRPr="009D6BA8" w:rsidRDefault="00A85CCF">
      <w:pPr>
        <w:rPr>
          <w:rFonts w:ascii="Times New Roman" w:hAnsi="Times New Roman" w:cs="Times New Roman"/>
          <w:lang w:val="en-GB"/>
        </w:rPr>
      </w:pPr>
      <w:r w:rsidRPr="009D6BA8">
        <w:rPr>
          <w:rFonts w:ascii="Times New Roman" w:hAnsi="Times New Roman" w:cs="Times New Roman"/>
          <w:lang w:val="en-GB"/>
        </w:rPr>
        <w:br w:type="page"/>
      </w:r>
    </w:p>
    <w:p w14:paraId="70CA525B" w14:textId="5E2DD033" w:rsidR="001F507E" w:rsidRPr="001F507E" w:rsidRDefault="001F507E" w:rsidP="001F507E">
      <w:pPr>
        <w:pStyle w:val="Beschriftung"/>
        <w:keepNext/>
        <w:rPr>
          <w:lang w:val="en-GB"/>
        </w:rPr>
      </w:pPr>
      <w:r w:rsidRPr="001F507E">
        <w:rPr>
          <w:lang w:val="en-GB"/>
        </w:rPr>
        <w:lastRenderedPageBreak/>
        <w:t xml:space="preserve">S </w:t>
      </w:r>
      <w:r>
        <w:fldChar w:fldCharType="begin"/>
      </w:r>
      <w:r w:rsidRPr="001F507E">
        <w:rPr>
          <w:lang w:val="en-GB"/>
        </w:rPr>
        <w:instrText xml:space="preserve"> SEQ S \* ARABIC </w:instrText>
      </w:r>
      <w:r>
        <w:fldChar w:fldCharType="separate"/>
      </w:r>
      <w:r w:rsidR="004578DF">
        <w:rPr>
          <w:noProof/>
          <w:lang w:val="en-GB"/>
        </w:rPr>
        <w:t>2</w:t>
      </w:r>
      <w:r>
        <w:fldChar w:fldCharType="end"/>
      </w:r>
      <w:r w:rsidRPr="001F507E">
        <w:rPr>
          <w:lang w:val="en-GB"/>
        </w:rPr>
        <w:t xml:space="preserve">: </w:t>
      </w:r>
      <w:r>
        <w:rPr>
          <w:lang w:val="en-GB"/>
        </w:rPr>
        <w:t>Model fit for the linear mixed models for the depending variable DFA-</w:t>
      </w:r>
      <w:r>
        <w:rPr>
          <w:rFonts w:cstheme="minorHAnsi"/>
          <w:lang w:val="en-GB"/>
        </w:rPr>
        <w:t>α</w:t>
      </w:r>
      <w:r>
        <w:rPr>
          <w:lang w:val="en-GB"/>
        </w:rPr>
        <w:t>. Main and interaction effects were successively added to the model. The lowest AIC (bold) was used to determine the best mode fit.</w:t>
      </w:r>
    </w:p>
    <w:tbl>
      <w:tblPr>
        <w:tblW w:w="96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2074"/>
        <w:gridCol w:w="580"/>
        <w:gridCol w:w="1120"/>
        <w:gridCol w:w="1040"/>
        <w:gridCol w:w="1074"/>
        <w:gridCol w:w="1248"/>
        <w:gridCol w:w="1240"/>
      </w:tblGrid>
      <w:tr w:rsidR="006F4244" w:rsidRPr="0068571A" w14:paraId="28A7EB7B" w14:textId="77777777" w:rsidTr="00D043D2">
        <w:trPr>
          <w:trHeight w:val="288"/>
        </w:trPr>
        <w:tc>
          <w:tcPr>
            <w:tcW w:w="3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7A48" w14:textId="77777777" w:rsidR="006F4244" w:rsidRPr="0068571A" w:rsidRDefault="006F4244" w:rsidP="006F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8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ffect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CF997" w14:textId="77777777" w:rsidR="006F4244" w:rsidRPr="0068571A" w:rsidRDefault="006F4244" w:rsidP="006F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00319" w14:textId="77777777" w:rsidR="006F4244" w:rsidRPr="0068571A" w:rsidRDefault="006F4244" w:rsidP="006F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I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3CFD7" w14:textId="77777777" w:rsidR="006F4244" w:rsidRPr="0068571A" w:rsidRDefault="006F4244" w:rsidP="006F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8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ogLik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94B63" w14:textId="77777777" w:rsidR="006F4244" w:rsidRPr="0068571A" w:rsidRDefault="006F4244" w:rsidP="006F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es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E8A3B" w14:textId="02970053" w:rsidR="006F4244" w:rsidRPr="0068571A" w:rsidRDefault="006F4244" w:rsidP="006F4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F4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ikelihood</w:t>
            </w:r>
            <w:proofErr w:type="spellEnd"/>
            <w:r w:rsidRPr="006F4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F4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atio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DFE76" w14:textId="66CA3EF7" w:rsidR="006F4244" w:rsidRPr="0068571A" w:rsidRDefault="006F4244" w:rsidP="006F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D043D2" w:rsidRPr="0068571A" w14:paraId="6298FFC0" w14:textId="77777777" w:rsidTr="00D043D2">
        <w:trPr>
          <w:trHeight w:val="288"/>
        </w:trPr>
        <w:tc>
          <w:tcPr>
            <w:tcW w:w="331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95D7" w14:textId="77777777" w:rsidR="00D043D2" w:rsidRPr="0068571A" w:rsidRDefault="00D043D2" w:rsidP="00D0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tercept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2FDF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64E3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12.9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415D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12.46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7203" w14:textId="1003E29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F24514" w14:textId="2D9C7C3E" w:rsidR="00D043D2" w:rsidRPr="000B3D75" w:rsidRDefault="00D043D2" w:rsidP="00D043D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C638" w14:textId="7A7CA5D1" w:rsidR="00D043D2" w:rsidRPr="0068571A" w:rsidRDefault="00D043D2" w:rsidP="00D043D2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043D2" w:rsidRPr="0068571A" w14:paraId="74569EBB" w14:textId="77777777" w:rsidTr="00D043D2">
        <w:trPr>
          <w:trHeight w:val="288"/>
        </w:trPr>
        <w:tc>
          <w:tcPr>
            <w:tcW w:w="33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4570" w14:textId="77777777" w:rsidR="00D043D2" w:rsidRPr="0068571A" w:rsidRDefault="00D043D2" w:rsidP="00D0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dition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A79D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0847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18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6841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16.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64FF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1936F" w14:textId="2D884F52" w:rsidR="00D043D2" w:rsidRPr="000B3D75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6D52" w14:textId="4593E268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07</w:t>
            </w:r>
          </w:p>
        </w:tc>
      </w:tr>
      <w:tr w:rsidR="00D043D2" w:rsidRPr="0068571A" w14:paraId="0DBB1434" w14:textId="77777777" w:rsidTr="00D043D2">
        <w:trPr>
          <w:trHeight w:val="288"/>
        </w:trPr>
        <w:tc>
          <w:tcPr>
            <w:tcW w:w="33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51C3" w14:textId="77777777" w:rsidR="00D043D2" w:rsidRPr="0068571A" w:rsidRDefault="00D043D2" w:rsidP="00D0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79FC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91B6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16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D2CE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16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DA98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2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2D7D8" w14:textId="6157C65E" w:rsidR="00D043D2" w:rsidRPr="000B3D75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9DB5" w14:textId="46B32E45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789</w:t>
            </w:r>
          </w:p>
        </w:tc>
      </w:tr>
      <w:tr w:rsidR="00D043D2" w:rsidRPr="0068571A" w14:paraId="31A1891D" w14:textId="77777777" w:rsidTr="00D043D2">
        <w:trPr>
          <w:trHeight w:val="288"/>
        </w:trPr>
        <w:tc>
          <w:tcPr>
            <w:tcW w:w="33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D4A6" w14:textId="77777777" w:rsidR="00D043D2" w:rsidRPr="0068571A" w:rsidRDefault="00D043D2" w:rsidP="00D0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n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C244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7C00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18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E8EA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18.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157A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11102" w14:textId="7F61EC38" w:rsidR="00D043D2" w:rsidRPr="000B3D75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B332" w14:textId="23EE0561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42</w:t>
            </w:r>
          </w:p>
        </w:tc>
      </w:tr>
      <w:tr w:rsidR="00D043D2" w:rsidRPr="0068571A" w14:paraId="28C8F6A2" w14:textId="77777777" w:rsidTr="00D043D2">
        <w:trPr>
          <w:trHeight w:val="288"/>
        </w:trPr>
        <w:tc>
          <w:tcPr>
            <w:tcW w:w="33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F26E" w14:textId="77777777" w:rsidR="00D043D2" w:rsidRPr="0068571A" w:rsidRDefault="00D043D2" w:rsidP="00D0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x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3814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5A77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46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632C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33.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3D98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4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6FA1E" w14:textId="6AB02C02" w:rsidR="00D043D2" w:rsidRPr="000B3D75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A2F2" w14:textId="0E7200D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.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</w:t>
            </w:r>
          </w:p>
        </w:tc>
      </w:tr>
      <w:tr w:rsidR="00D043D2" w:rsidRPr="0068571A" w14:paraId="1A75ED65" w14:textId="77777777" w:rsidTr="00D043D2">
        <w:trPr>
          <w:trHeight w:val="288"/>
        </w:trPr>
        <w:tc>
          <w:tcPr>
            <w:tcW w:w="33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5ABA" w14:textId="77777777" w:rsidR="00D043D2" w:rsidRPr="0068571A" w:rsidRDefault="00D043D2" w:rsidP="00D0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imepoint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5C0C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2754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44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9BBA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33.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2315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6CC14" w14:textId="039538C0" w:rsidR="00D043D2" w:rsidRPr="000B3D75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C7C7" w14:textId="46D004D9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925</w:t>
            </w:r>
          </w:p>
        </w:tc>
      </w:tr>
      <w:tr w:rsidR="00D043D2" w:rsidRPr="0068571A" w14:paraId="51EB2131" w14:textId="77777777" w:rsidTr="00D043D2">
        <w:trPr>
          <w:trHeight w:val="288"/>
        </w:trPr>
        <w:tc>
          <w:tcPr>
            <w:tcW w:w="33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F5D6" w14:textId="698801F5" w:rsidR="00D043D2" w:rsidRPr="0068571A" w:rsidRDefault="00D043D2" w:rsidP="00D0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dition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EAC9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E4E8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45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617C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34.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BDA5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6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F78A7" w14:textId="6757292B" w:rsidR="00D043D2" w:rsidRPr="000B3D75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367D" w14:textId="46FE271E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107</w:t>
            </w:r>
          </w:p>
        </w:tc>
      </w:tr>
      <w:tr w:rsidR="00D043D2" w:rsidRPr="0068571A" w14:paraId="609C6721" w14:textId="77777777" w:rsidTr="00D043D2">
        <w:trPr>
          <w:trHeight w:val="288"/>
        </w:trPr>
        <w:tc>
          <w:tcPr>
            <w:tcW w:w="33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2F17" w14:textId="5FEB3166" w:rsidR="00D043D2" w:rsidRPr="0068571A" w:rsidRDefault="00D043D2" w:rsidP="00D0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dition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n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5A79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BAFC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45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2618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35.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4AAC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7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64441" w14:textId="610B2D5B" w:rsidR="00D043D2" w:rsidRPr="000B3D75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8E4F" w14:textId="19AF185C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142</w:t>
            </w:r>
          </w:p>
        </w:tc>
      </w:tr>
      <w:tr w:rsidR="00D043D2" w:rsidRPr="0068571A" w14:paraId="6E949152" w14:textId="77777777" w:rsidTr="00D043D2">
        <w:trPr>
          <w:trHeight w:val="288"/>
        </w:trPr>
        <w:tc>
          <w:tcPr>
            <w:tcW w:w="33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55B2" w14:textId="2740A837" w:rsidR="00D043D2" w:rsidRPr="0068571A" w:rsidRDefault="00D043D2" w:rsidP="00D0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dition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x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7F68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886E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58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C106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43.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CD94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8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0E901" w14:textId="04D7EC74" w:rsidR="00D043D2" w:rsidRPr="000B3D75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B520" w14:textId="57910D8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D043D2" w:rsidRPr="0068571A" w14:paraId="7CBCB13D" w14:textId="77777777" w:rsidTr="00D043D2">
        <w:trPr>
          <w:trHeight w:val="288"/>
        </w:trPr>
        <w:tc>
          <w:tcPr>
            <w:tcW w:w="33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EB00" w14:textId="73B06AA6" w:rsidR="00D043D2" w:rsidRPr="0068571A" w:rsidRDefault="00D043D2" w:rsidP="00D0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di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imepoint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54B6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B1AB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56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C803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43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DB3A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9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5BDA8" w14:textId="6A96E34C" w:rsidR="00D043D2" w:rsidRPr="000B3D75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2C7D" w14:textId="27F93A7E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334</w:t>
            </w:r>
          </w:p>
        </w:tc>
      </w:tr>
      <w:tr w:rsidR="00D043D2" w:rsidRPr="0068571A" w14:paraId="1E90E068" w14:textId="77777777" w:rsidTr="00D043D2">
        <w:trPr>
          <w:trHeight w:val="288"/>
        </w:trPr>
        <w:tc>
          <w:tcPr>
            <w:tcW w:w="33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7ED9" w14:textId="3C7B59EE" w:rsidR="00D043D2" w:rsidRPr="0068571A" w:rsidRDefault="00D043D2" w:rsidP="00D0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n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3742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8C29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-2061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C8AE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46.7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6F24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0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58087" w14:textId="399ACD8D" w:rsidR="00D043D2" w:rsidRPr="000B3D75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66D5" w14:textId="71320061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1</w:t>
            </w: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D043D2" w:rsidRPr="0068571A" w14:paraId="36DB6B9F" w14:textId="77777777" w:rsidTr="00D043D2">
        <w:trPr>
          <w:trHeight w:val="288"/>
        </w:trPr>
        <w:tc>
          <w:tcPr>
            <w:tcW w:w="33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C654" w14:textId="20F5B224" w:rsidR="00D043D2" w:rsidRPr="0068571A" w:rsidRDefault="00D043D2" w:rsidP="00D0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x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6878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A945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60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A890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47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76C1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1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1DE0B" w14:textId="02CC6621" w:rsidR="00D043D2" w:rsidRPr="000B3D75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86CF" w14:textId="7492EAAD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299</w:t>
            </w:r>
          </w:p>
        </w:tc>
      </w:tr>
      <w:tr w:rsidR="00D043D2" w:rsidRPr="0068571A" w14:paraId="74299185" w14:textId="77777777" w:rsidTr="00D043D2">
        <w:trPr>
          <w:trHeight w:val="288"/>
        </w:trPr>
        <w:tc>
          <w:tcPr>
            <w:tcW w:w="33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83FD" w14:textId="38407D97" w:rsidR="00D043D2" w:rsidRPr="0068571A" w:rsidRDefault="00D043D2" w:rsidP="00D0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imepoint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307D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125C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59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434A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47.9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4EFE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2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7BA8C" w14:textId="7676B389" w:rsidR="00D043D2" w:rsidRPr="000B3D75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2956" w14:textId="6044F0D3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243</w:t>
            </w:r>
          </w:p>
        </w:tc>
      </w:tr>
      <w:tr w:rsidR="00D043D2" w:rsidRPr="0068571A" w14:paraId="27AA16AD" w14:textId="77777777" w:rsidTr="00D043D2">
        <w:trPr>
          <w:trHeight w:val="288"/>
        </w:trPr>
        <w:tc>
          <w:tcPr>
            <w:tcW w:w="33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8DE1" w14:textId="41AAFC86" w:rsidR="00D043D2" w:rsidRPr="0068571A" w:rsidRDefault="00D043D2" w:rsidP="00D0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x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E699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7125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58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7222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48.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4616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3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A4F7E" w14:textId="42D28DC7" w:rsidR="00D043D2" w:rsidRPr="000B3D75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9B9F" w14:textId="43B776EE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</w:t>
            </w:r>
          </w:p>
        </w:tc>
      </w:tr>
      <w:tr w:rsidR="00D043D2" w:rsidRPr="0068571A" w14:paraId="0B393D70" w14:textId="77777777" w:rsidTr="00D043D2">
        <w:trPr>
          <w:trHeight w:val="288"/>
        </w:trPr>
        <w:tc>
          <w:tcPr>
            <w:tcW w:w="33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C4B0" w14:textId="260DD0A4" w:rsidR="00D043D2" w:rsidRPr="0068571A" w:rsidRDefault="00D043D2" w:rsidP="00D0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imepoint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659C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EB10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56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930A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48.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B263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4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ECAD6" w14:textId="2295D134" w:rsidR="00D043D2" w:rsidRPr="000B3D75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4BF1" w14:textId="0A648C15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518</w:t>
            </w:r>
          </w:p>
        </w:tc>
      </w:tr>
      <w:tr w:rsidR="00D043D2" w:rsidRPr="0068571A" w14:paraId="21726846" w14:textId="77777777" w:rsidTr="00D043D2">
        <w:trPr>
          <w:trHeight w:val="288"/>
        </w:trPr>
        <w:tc>
          <w:tcPr>
            <w:tcW w:w="33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9FD8" w14:textId="77777777" w:rsidR="00D043D2" w:rsidRPr="0068571A" w:rsidRDefault="00D043D2" w:rsidP="00D0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ex *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imepoint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F71C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DE9C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55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0707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48.6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50DD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5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6E1ED" w14:textId="68877D6C" w:rsidR="00D043D2" w:rsidRPr="000B3D75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0666" w14:textId="406EC636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511</w:t>
            </w:r>
          </w:p>
        </w:tc>
      </w:tr>
      <w:tr w:rsidR="00D043D2" w:rsidRPr="0068571A" w14:paraId="79E23B32" w14:textId="77777777" w:rsidTr="00D043D2">
        <w:trPr>
          <w:trHeight w:val="288"/>
        </w:trPr>
        <w:tc>
          <w:tcPr>
            <w:tcW w:w="33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0A84" w14:textId="4931FD2D" w:rsidR="00D043D2" w:rsidRPr="0068571A" w:rsidRDefault="00D043D2" w:rsidP="00D0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di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imepoint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2F90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7756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53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F7C9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48.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8FD2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6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AFD48" w14:textId="30E387A7" w:rsidR="00D043D2" w:rsidRPr="000B3D75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2ECC" w14:textId="129B3773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835</w:t>
            </w:r>
          </w:p>
        </w:tc>
      </w:tr>
      <w:tr w:rsidR="00D043D2" w:rsidRPr="0068571A" w14:paraId="2520B0B4" w14:textId="77777777" w:rsidTr="00D043D2">
        <w:trPr>
          <w:trHeight w:val="288"/>
        </w:trPr>
        <w:tc>
          <w:tcPr>
            <w:tcW w:w="33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ED5D" w14:textId="2D8815EE" w:rsidR="00D043D2" w:rsidRPr="0068571A" w:rsidRDefault="00D043D2" w:rsidP="00D04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di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n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000E5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F31A0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051.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F9833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48.6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EA488" w14:textId="77777777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7 </w:t>
            </w:r>
            <w:proofErr w:type="spellStart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53647E" w14:textId="23D7EF55" w:rsidR="00D043D2" w:rsidRPr="000B3D75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AE49A" w14:textId="48D12A5F" w:rsidR="00D043D2" w:rsidRPr="0068571A" w:rsidRDefault="00D043D2" w:rsidP="00D04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857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894</w:t>
            </w:r>
          </w:p>
        </w:tc>
      </w:tr>
      <w:tr w:rsidR="006F4244" w:rsidRPr="00DF4EC1" w14:paraId="70347602" w14:textId="77777777" w:rsidTr="00D043D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</w:tcBorders>
          </w:tcPr>
          <w:p w14:paraId="51F3EFF3" w14:textId="77777777" w:rsidR="006F4244" w:rsidRPr="009D6BA8" w:rsidRDefault="006F4244" w:rsidP="006F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376" w:type="dxa"/>
            <w:gridSpan w:val="7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229CB0B9" w14:textId="1C4D0635" w:rsidR="006F4244" w:rsidRPr="001F507E" w:rsidRDefault="006F4244" w:rsidP="006F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Note: DF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degrees of freedom; AIC = Akaike information criterion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LogLi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= logarithm of the likelihood function; p value was determined from the likelihood ratios of two successive models</w:t>
            </w:r>
          </w:p>
        </w:tc>
      </w:tr>
    </w:tbl>
    <w:p w14:paraId="66FF227A" w14:textId="5C8942E9" w:rsidR="0068571A" w:rsidRPr="001F507E" w:rsidRDefault="0068571A">
      <w:pPr>
        <w:rPr>
          <w:lang w:val="en-GB"/>
        </w:rPr>
      </w:pPr>
    </w:p>
    <w:p w14:paraId="43EF697D" w14:textId="77777777" w:rsidR="0068571A" w:rsidRPr="001F507E" w:rsidRDefault="0068571A" w:rsidP="005E609D">
      <w:pPr>
        <w:rPr>
          <w:lang w:val="en-GB"/>
        </w:rPr>
      </w:pPr>
    </w:p>
    <w:p w14:paraId="23026C9D" w14:textId="77777777" w:rsidR="0068571A" w:rsidRPr="001F507E" w:rsidRDefault="0068571A">
      <w:pPr>
        <w:rPr>
          <w:lang w:val="en-GB"/>
        </w:rPr>
      </w:pPr>
    </w:p>
    <w:p w14:paraId="54F06EF4" w14:textId="7BAFD16E" w:rsidR="0068571A" w:rsidRPr="001F507E" w:rsidRDefault="0068571A">
      <w:pPr>
        <w:rPr>
          <w:lang w:val="en-GB"/>
        </w:rPr>
      </w:pPr>
      <w:r w:rsidRPr="001F507E">
        <w:rPr>
          <w:lang w:val="en-GB"/>
        </w:rPr>
        <w:br w:type="page"/>
      </w:r>
    </w:p>
    <w:p w14:paraId="72846ED4" w14:textId="13B190AD" w:rsidR="001F507E" w:rsidRPr="001F507E" w:rsidRDefault="001F507E" w:rsidP="001F507E">
      <w:pPr>
        <w:pStyle w:val="Beschriftung"/>
        <w:keepNext/>
        <w:rPr>
          <w:lang w:val="en-GB"/>
        </w:rPr>
      </w:pPr>
      <w:r w:rsidRPr="001F507E">
        <w:rPr>
          <w:lang w:val="en-GB"/>
        </w:rPr>
        <w:lastRenderedPageBreak/>
        <w:t xml:space="preserve">S </w:t>
      </w:r>
      <w:r>
        <w:fldChar w:fldCharType="begin"/>
      </w:r>
      <w:r w:rsidRPr="001F507E">
        <w:rPr>
          <w:lang w:val="en-GB"/>
        </w:rPr>
        <w:instrText xml:space="preserve"> SEQ S \* ARABIC </w:instrText>
      </w:r>
      <w:r>
        <w:fldChar w:fldCharType="separate"/>
      </w:r>
      <w:r w:rsidR="004578DF">
        <w:rPr>
          <w:noProof/>
          <w:lang w:val="en-GB"/>
        </w:rPr>
        <w:t>3</w:t>
      </w:r>
      <w:r>
        <w:fldChar w:fldCharType="end"/>
      </w:r>
      <w:r w:rsidRPr="001F507E">
        <w:rPr>
          <w:lang w:val="en-GB"/>
        </w:rPr>
        <w:t>: Model fit for the linear mixed models for the depending variable S</w:t>
      </w:r>
      <w:r>
        <w:rPr>
          <w:lang w:val="en-GB"/>
        </w:rPr>
        <w:t>ample Entropy</w:t>
      </w:r>
      <w:r w:rsidRPr="001F507E">
        <w:rPr>
          <w:lang w:val="en-GB"/>
        </w:rPr>
        <w:t>. Main and interaction effects were successively added to the model. The lowest AIC (bold) was used to determine the best mode fit.</w:t>
      </w:r>
    </w:p>
    <w:tbl>
      <w:tblPr>
        <w:tblW w:w="89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1"/>
        <w:gridCol w:w="1953"/>
        <w:gridCol w:w="580"/>
        <w:gridCol w:w="1120"/>
        <w:gridCol w:w="927"/>
        <w:gridCol w:w="1074"/>
        <w:gridCol w:w="1248"/>
        <w:gridCol w:w="1001"/>
      </w:tblGrid>
      <w:tr w:rsidR="006F4244" w:rsidRPr="00004C0B" w14:paraId="2703D482" w14:textId="77777777" w:rsidTr="00B108C7">
        <w:trPr>
          <w:trHeight w:val="288"/>
        </w:trPr>
        <w:tc>
          <w:tcPr>
            <w:tcW w:w="2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CD3C" w14:textId="77777777" w:rsidR="006F4244" w:rsidRPr="00004C0B" w:rsidRDefault="006F4244" w:rsidP="006F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04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ffect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020E9" w14:textId="77777777" w:rsidR="006F4244" w:rsidRPr="00004C0B" w:rsidRDefault="006F4244" w:rsidP="006F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B4144" w14:textId="77777777" w:rsidR="006F4244" w:rsidRPr="00004C0B" w:rsidRDefault="006F4244" w:rsidP="006F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IC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3B781" w14:textId="77777777" w:rsidR="006F4244" w:rsidRPr="00004C0B" w:rsidRDefault="006F4244" w:rsidP="006F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04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ogLik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395A0" w14:textId="77777777" w:rsidR="006F4244" w:rsidRPr="00004C0B" w:rsidRDefault="006F4244" w:rsidP="006F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es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7C5FB" w14:textId="055EB90B" w:rsidR="006F4244" w:rsidRPr="00004C0B" w:rsidRDefault="006F4244" w:rsidP="000B3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F4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ikelihood</w:t>
            </w:r>
            <w:proofErr w:type="spellEnd"/>
            <w:r w:rsidRPr="006F4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F4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atio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FD2B9" w14:textId="6B7E78A8" w:rsidR="006F4244" w:rsidRPr="00004C0B" w:rsidRDefault="006F4244" w:rsidP="006F42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B108C7" w:rsidRPr="00004C0B" w14:paraId="437D0228" w14:textId="77777777" w:rsidTr="00B108C7">
        <w:trPr>
          <w:trHeight w:val="288"/>
        </w:trPr>
        <w:tc>
          <w:tcPr>
            <w:tcW w:w="295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35C6" w14:textId="77777777" w:rsidR="00B108C7" w:rsidRPr="00004C0B" w:rsidRDefault="00B108C7" w:rsidP="00B10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tercept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CFC2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35B8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497.5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B16E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4.77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9DC7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457C56" w14:textId="3908420F" w:rsidR="00B108C7" w:rsidRPr="000B3D75" w:rsidRDefault="00B108C7" w:rsidP="00B108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CCCF" w14:textId="7D8361A2" w:rsidR="00B108C7" w:rsidRPr="00004C0B" w:rsidRDefault="00B108C7" w:rsidP="00B108C7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108C7" w:rsidRPr="00004C0B" w14:paraId="2CEB035B" w14:textId="77777777" w:rsidTr="00B108C7">
        <w:trPr>
          <w:trHeight w:val="288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9405" w14:textId="77777777" w:rsidR="00B108C7" w:rsidRPr="00004C0B" w:rsidRDefault="00B108C7" w:rsidP="00B10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dition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5558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B60E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569.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33EB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1.9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A061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 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0191E" w14:textId="16B74DD3" w:rsidR="00B108C7" w:rsidRPr="000B3D75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7331" w14:textId="56897AFD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B108C7" w:rsidRPr="00004C0B" w14:paraId="0FB2C6DE" w14:textId="77777777" w:rsidTr="00B108C7">
        <w:trPr>
          <w:trHeight w:val="288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8AC1" w14:textId="77777777" w:rsidR="00B108C7" w:rsidRPr="00004C0B" w:rsidRDefault="00B108C7" w:rsidP="00B10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0001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03CD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568.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965B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2.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F475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2 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575E4" w14:textId="11315F36" w:rsidR="00B108C7" w:rsidRPr="000B3D75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E65A" w14:textId="2918A16C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380</w:t>
            </w:r>
          </w:p>
        </w:tc>
      </w:tr>
      <w:tr w:rsidR="00B108C7" w:rsidRPr="00004C0B" w14:paraId="7163B618" w14:textId="77777777" w:rsidTr="00B108C7">
        <w:trPr>
          <w:trHeight w:val="288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E0A7" w14:textId="77777777" w:rsidR="00B108C7" w:rsidRPr="00004C0B" w:rsidRDefault="00B108C7" w:rsidP="00B10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n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54BD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A9FC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571.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DB6C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4.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A4E2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3 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2B181" w14:textId="2E1E6001" w:rsidR="00B108C7" w:rsidRPr="000B3D75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6C76" w14:textId="38FD062D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29</w:t>
            </w:r>
          </w:p>
        </w:tc>
      </w:tr>
      <w:tr w:rsidR="00B108C7" w:rsidRPr="00004C0B" w14:paraId="63C8B627" w14:textId="77777777" w:rsidTr="00B108C7">
        <w:trPr>
          <w:trHeight w:val="288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9EA6" w14:textId="77777777" w:rsidR="00B108C7" w:rsidRPr="00004C0B" w:rsidRDefault="00B108C7" w:rsidP="00B10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x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F762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4378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571.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1668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5.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5605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4 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D3A0B" w14:textId="5E55C17B" w:rsidR="00B108C7" w:rsidRPr="000B3D75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C72D" w14:textId="61BA2293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166</w:t>
            </w:r>
          </w:p>
        </w:tc>
      </w:tr>
      <w:tr w:rsidR="00B108C7" w:rsidRPr="00004C0B" w14:paraId="6C152205" w14:textId="77777777" w:rsidTr="00B108C7">
        <w:trPr>
          <w:trHeight w:val="288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E7D7" w14:textId="77777777" w:rsidR="00B108C7" w:rsidRPr="00004C0B" w:rsidRDefault="00B108C7" w:rsidP="00B10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imepoint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DC47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59FA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569.6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788E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5.8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A3EC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5 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A2869" w14:textId="1AEC7197" w:rsidR="00B108C7" w:rsidRPr="000B3D75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6CE3" w14:textId="63CCD091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618</w:t>
            </w:r>
          </w:p>
        </w:tc>
      </w:tr>
      <w:tr w:rsidR="00B108C7" w:rsidRPr="00004C0B" w14:paraId="50026C0A" w14:textId="77777777" w:rsidTr="00B108C7">
        <w:trPr>
          <w:trHeight w:val="288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06B1" w14:textId="77777777" w:rsidR="00B108C7" w:rsidRPr="00004C0B" w:rsidRDefault="00B108C7" w:rsidP="00B10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dition*Group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64EE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D3E2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572.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5247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8.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4B14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6 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8F9A6" w14:textId="7BCE6287" w:rsidR="00B108C7" w:rsidRPr="000B3D75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1D92" w14:textId="08135CBA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28</w:t>
            </w:r>
          </w:p>
        </w:tc>
      </w:tr>
      <w:tr w:rsidR="00B108C7" w:rsidRPr="00004C0B" w14:paraId="3A78FCF4" w14:textId="77777777" w:rsidTr="00B108C7">
        <w:trPr>
          <w:trHeight w:val="288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9B2C" w14:textId="77777777" w:rsidR="00B108C7" w:rsidRPr="00004C0B" w:rsidRDefault="00B108C7" w:rsidP="00B10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dition*Han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8ACD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AD91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-1588.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7E60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7.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F586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7 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DC8EE" w14:textId="37A6C97B" w:rsidR="00B108C7" w:rsidRPr="000B3D75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0EEA" w14:textId="4819083C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B108C7" w:rsidRPr="00004C0B" w14:paraId="6B711634" w14:textId="77777777" w:rsidTr="00B108C7">
        <w:trPr>
          <w:trHeight w:val="288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DD3A" w14:textId="77777777" w:rsidR="00B108C7" w:rsidRPr="00004C0B" w:rsidRDefault="00B108C7" w:rsidP="00B10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dition*Sex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E9F1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7D4C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587.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8FAC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7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82C3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8 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0A987" w14:textId="148C5804" w:rsidR="00B108C7" w:rsidRPr="000B3D75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6569" w14:textId="55092AED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286</w:t>
            </w:r>
          </w:p>
        </w:tc>
      </w:tr>
      <w:tr w:rsidR="00B108C7" w:rsidRPr="00004C0B" w14:paraId="67500148" w14:textId="77777777" w:rsidTr="00B108C7">
        <w:trPr>
          <w:trHeight w:val="288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B768" w14:textId="77777777" w:rsidR="00B108C7" w:rsidRPr="00004C0B" w:rsidRDefault="00B108C7" w:rsidP="00B10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dition*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imepoint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0DFC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6A77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585.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42F9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7.9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524E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9 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C20DE" w14:textId="67194D3E" w:rsidR="00B108C7" w:rsidRPr="000B3D75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39F3" w14:textId="56DBF53E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739</w:t>
            </w:r>
          </w:p>
        </w:tc>
      </w:tr>
      <w:tr w:rsidR="00B108C7" w:rsidRPr="00004C0B" w14:paraId="36D9F77F" w14:textId="77777777" w:rsidTr="00B108C7">
        <w:trPr>
          <w:trHeight w:val="288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177A" w14:textId="77777777" w:rsidR="00B108C7" w:rsidRPr="00004C0B" w:rsidRDefault="00B108C7" w:rsidP="00B10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*Han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6182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AF49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585.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8C69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8.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92F5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0 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4C07D" w14:textId="50B541C7" w:rsidR="00B108C7" w:rsidRPr="000B3D75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6964" w14:textId="41EED240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163</w:t>
            </w:r>
          </w:p>
        </w:tc>
      </w:tr>
      <w:tr w:rsidR="00B108C7" w:rsidRPr="00004C0B" w14:paraId="3C2043E8" w14:textId="77777777" w:rsidTr="00B108C7">
        <w:trPr>
          <w:trHeight w:val="288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98A1" w14:textId="77777777" w:rsidR="00B108C7" w:rsidRPr="00004C0B" w:rsidRDefault="00B108C7" w:rsidP="00B10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*Sex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3BFD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6182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584.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70CC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9.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2146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1 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5FC68" w14:textId="54A94B9B" w:rsidR="00B108C7" w:rsidRPr="000B3D75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21C4" w14:textId="47DA80A4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589</w:t>
            </w:r>
          </w:p>
        </w:tc>
      </w:tr>
      <w:tr w:rsidR="00B108C7" w:rsidRPr="00004C0B" w14:paraId="0FA615E4" w14:textId="77777777" w:rsidTr="00B108C7">
        <w:trPr>
          <w:trHeight w:val="288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EC21" w14:textId="77777777" w:rsidR="00B108C7" w:rsidRPr="00004C0B" w:rsidRDefault="00B108C7" w:rsidP="00B10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*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imepoint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8775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4255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582.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A4E0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9.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F1B9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2 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971DA" w14:textId="7DC64AC1" w:rsidR="00B108C7" w:rsidRPr="000B3D75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49EE" w14:textId="75161F3E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727</w:t>
            </w:r>
          </w:p>
        </w:tc>
      </w:tr>
      <w:tr w:rsidR="00B108C7" w:rsidRPr="00004C0B" w14:paraId="23D8062D" w14:textId="77777777" w:rsidTr="00B108C7">
        <w:trPr>
          <w:trHeight w:val="288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8AEA" w14:textId="77777777" w:rsidR="00B108C7" w:rsidRPr="00004C0B" w:rsidRDefault="00B108C7" w:rsidP="00B10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nd*Sex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30F7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343E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580.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176D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9.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6F77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3 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09E60" w14:textId="3B2EB8F6" w:rsidR="00B108C7" w:rsidRPr="000B3D75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EAEB" w14:textId="18390E91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B108C7" w:rsidRPr="00004C0B" w14:paraId="29CEEC83" w14:textId="77777777" w:rsidTr="00B108C7">
        <w:trPr>
          <w:trHeight w:val="288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A6CB" w14:textId="77777777" w:rsidR="00B108C7" w:rsidRPr="00004C0B" w:rsidRDefault="00B108C7" w:rsidP="00B10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nd*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imepoint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874B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485F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578.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55BA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9.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AC18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4 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256B1" w14:textId="0A7A901C" w:rsidR="00B108C7" w:rsidRPr="000B3D75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E14B" w14:textId="5F98EF54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889</w:t>
            </w:r>
          </w:p>
        </w:tc>
      </w:tr>
      <w:tr w:rsidR="00B108C7" w:rsidRPr="00004C0B" w14:paraId="31E9809F" w14:textId="77777777" w:rsidTr="00B108C7">
        <w:trPr>
          <w:trHeight w:val="288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3795" w14:textId="77777777" w:rsidR="00B108C7" w:rsidRPr="00004C0B" w:rsidRDefault="00B108C7" w:rsidP="00B10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ex * 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imepoint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085F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1C07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576.6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F829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9.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F889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5 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FF658" w14:textId="1AF73460" w:rsidR="00B108C7" w:rsidRPr="000B3D75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9016" w14:textId="636178B0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667</w:t>
            </w:r>
          </w:p>
        </w:tc>
      </w:tr>
      <w:tr w:rsidR="00B108C7" w:rsidRPr="00004C0B" w14:paraId="3DC4D7CE" w14:textId="77777777" w:rsidTr="00B108C7">
        <w:trPr>
          <w:trHeight w:val="288"/>
        </w:trPr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2B6D" w14:textId="77777777" w:rsidR="00B108C7" w:rsidRPr="00004C0B" w:rsidRDefault="00B108C7" w:rsidP="00B10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dition*Group*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imepoint</w:t>
            </w:r>
            <w:proofErr w:type="spellEnd"/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E25D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0DF6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574.7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59BB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9.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19B9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6 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02F3C" w14:textId="18A1152E" w:rsidR="00B108C7" w:rsidRPr="000B3D75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B049" w14:textId="196DAF71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715</w:t>
            </w:r>
          </w:p>
        </w:tc>
      </w:tr>
      <w:tr w:rsidR="00B108C7" w:rsidRPr="00004C0B" w14:paraId="45A9319A" w14:textId="77777777" w:rsidTr="00B108C7">
        <w:trPr>
          <w:trHeight w:val="288"/>
        </w:trPr>
        <w:tc>
          <w:tcPr>
            <w:tcW w:w="29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DA45" w14:textId="77777777" w:rsidR="00B108C7" w:rsidRPr="00004C0B" w:rsidRDefault="00B108C7" w:rsidP="00B10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dition*Group*Hand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D5A24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7DF16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574.8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617D2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0.4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CC269" w14:textId="77777777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17 </w:t>
            </w:r>
            <w:proofErr w:type="spellStart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s</w:t>
            </w:r>
            <w:proofErr w:type="spellEnd"/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92A7EB" w14:textId="76B63211" w:rsidR="00B108C7" w:rsidRPr="000B3D75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B3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AF802" w14:textId="7CEA6E33" w:rsidR="00B108C7" w:rsidRPr="00004C0B" w:rsidRDefault="00B108C7" w:rsidP="00B10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04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6F4244" w:rsidRPr="00DF4EC1" w14:paraId="1143E630" w14:textId="77777777" w:rsidTr="00B108C7">
        <w:trPr>
          <w:trHeight w:val="288"/>
        </w:trPr>
        <w:tc>
          <w:tcPr>
            <w:tcW w:w="1001" w:type="dxa"/>
            <w:tcBorders>
              <w:top w:val="single" w:sz="4" w:space="0" w:color="auto"/>
              <w:left w:val="nil"/>
              <w:bottom w:val="nil"/>
            </w:tcBorders>
          </w:tcPr>
          <w:p w14:paraId="2B063F97" w14:textId="77777777" w:rsidR="006F4244" w:rsidRPr="009D6BA8" w:rsidRDefault="006F4244" w:rsidP="006F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903" w:type="dxa"/>
            <w:gridSpan w:val="7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53FC4DDC" w14:textId="48CAE6D4" w:rsidR="006F4244" w:rsidRPr="001F507E" w:rsidRDefault="006F4244" w:rsidP="006F4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9D6B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Note: DF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degrees of freedom; AIC = Akaike information criterion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LogLi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= logarithm of the likelihood function; p value was determined from the likelihood ratios of two successive models</w:t>
            </w:r>
          </w:p>
        </w:tc>
      </w:tr>
    </w:tbl>
    <w:p w14:paraId="37081E83" w14:textId="77777777" w:rsidR="0068571A" w:rsidRPr="001F507E" w:rsidRDefault="0068571A">
      <w:pPr>
        <w:rPr>
          <w:lang w:val="en-GB"/>
        </w:rPr>
      </w:pPr>
    </w:p>
    <w:p w14:paraId="4FA23650" w14:textId="4D874D6C" w:rsidR="0068571A" w:rsidRPr="001F507E" w:rsidRDefault="0068571A">
      <w:pPr>
        <w:rPr>
          <w:lang w:val="en-GB"/>
        </w:rPr>
      </w:pPr>
      <w:r w:rsidRPr="001F507E">
        <w:rPr>
          <w:lang w:val="en-GB"/>
        </w:rPr>
        <w:br w:type="page"/>
      </w:r>
    </w:p>
    <w:p w14:paraId="5AB20D29" w14:textId="77777777" w:rsidR="00A85CCF" w:rsidRPr="001F507E" w:rsidRDefault="00A85CCF">
      <w:pPr>
        <w:rPr>
          <w:lang w:val="en-GB"/>
        </w:rPr>
      </w:pPr>
    </w:p>
    <w:p w14:paraId="73D9CDB2" w14:textId="40B2BF90" w:rsidR="00264DC8" w:rsidRPr="00264DC8" w:rsidRDefault="00264DC8" w:rsidP="00264DC8">
      <w:pPr>
        <w:pStyle w:val="Beschriftung"/>
        <w:keepNext/>
        <w:rPr>
          <w:lang w:val="en-GB"/>
        </w:rPr>
      </w:pPr>
      <w:r w:rsidRPr="00264DC8">
        <w:rPr>
          <w:lang w:val="en-GB"/>
        </w:rPr>
        <w:t xml:space="preserve">S </w:t>
      </w:r>
      <w:r>
        <w:fldChar w:fldCharType="begin"/>
      </w:r>
      <w:r w:rsidRPr="00264DC8">
        <w:rPr>
          <w:lang w:val="en-GB"/>
        </w:rPr>
        <w:instrText xml:space="preserve"> SEQ S \* ARABIC </w:instrText>
      </w:r>
      <w:r>
        <w:fldChar w:fldCharType="separate"/>
      </w:r>
      <w:r w:rsidR="004578DF">
        <w:rPr>
          <w:noProof/>
          <w:lang w:val="en-GB"/>
        </w:rPr>
        <w:t>4</w:t>
      </w:r>
      <w:r>
        <w:fldChar w:fldCharType="end"/>
      </w:r>
      <w:r w:rsidRPr="00264DC8">
        <w:rPr>
          <w:lang w:val="en-GB"/>
        </w:rPr>
        <w:t>: Comparison of the m</w:t>
      </w:r>
      <w:r>
        <w:rPr>
          <w:lang w:val="en-GB"/>
        </w:rPr>
        <w:t xml:space="preserve">odel statistics for the dependent variable sample entropy when </w:t>
      </w:r>
      <w:r w:rsidR="00FB401C">
        <w:rPr>
          <w:lang w:val="en-GB"/>
        </w:rPr>
        <w:t xml:space="preserve">altering the </w:t>
      </w:r>
      <w:r w:rsidR="0030549A">
        <w:rPr>
          <w:lang w:val="en-GB"/>
        </w:rPr>
        <w:t>window size m (2, 3 &amp; 4). Results show that the results are robust and do not significantly change with different window size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8"/>
        <w:gridCol w:w="894"/>
        <w:gridCol w:w="560"/>
        <w:gridCol w:w="360"/>
        <w:gridCol w:w="749"/>
        <w:gridCol w:w="534"/>
        <w:gridCol w:w="894"/>
        <w:gridCol w:w="560"/>
        <w:gridCol w:w="360"/>
        <w:gridCol w:w="749"/>
        <w:gridCol w:w="534"/>
        <w:gridCol w:w="894"/>
        <w:gridCol w:w="560"/>
        <w:gridCol w:w="360"/>
        <w:gridCol w:w="749"/>
        <w:gridCol w:w="539"/>
      </w:tblGrid>
      <w:tr w:rsidR="003213F1" w:rsidRPr="003213F1" w14:paraId="3E8C0A61" w14:textId="77777777" w:rsidTr="003213F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67EA41" w14:textId="5793FC2D" w:rsidR="003213F1" w:rsidRPr="001F507E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3292A66B" w14:textId="6FEA9DD6" w:rsidR="003213F1" w:rsidRPr="003213F1" w:rsidRDefault="003213F1" w:rsidP="0032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: m = 2; r = 0.25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3F072971" w14:textId="0DBAC843" w:rsidR="003213F1" w:rsidRPr="003213F1" w:rsidRDefault="003213F1" w:rsidP="0032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: m = 3; r = 0.25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10CDB456" w14:textId="3A35D8CB" w:rsidR="003213F1" w:rsidRPr="003213F1" w:rsidRDefault="003213F1" w:rsidP="003213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: m = 4; r = 0.25</w:t>
            </w:r>
          </w:p>
        </w:tc>
      </w:tr>
      <w:tr w:rsidR="003213F1" w:rsidRPr="003213F1" w14:paraId="2E62F8AC" w14:textId="77777777" w:rsidTr="003213F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6FB7D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89AB27D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16D0838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d.</w:t>
            </w:r>
            <w:proofErr w:type="spellEnd"/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  <w:p w14:paraId="61BE5B92" w14:textId="5F6499CC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ECBDB1C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DA1B0AA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34E63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E303A1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2E1A3E4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d.</w:t>
            </w:r>
            <w:proofErr w:type="spellEnd"/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  <w:p w14:paraId="3C0F2542" w14:textId="388574E1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C1532CA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4A32BE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9882D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03A086E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94B195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d.</w:t>
            </w:r>
            <w:proofErr w:type="spellEnd"/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  <w:p w14:paraId="5D6234F5" w14:textId="576E6139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B968268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8159CBB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02AA0AD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</w:t>
            </w:r>
          </w:p>
        </w:tc>
      </w:tr>
      <w:tr w:rsidR="003F15CB" w:rsidRPr="003213F1" w14:paraId="434E9438" w14:textId="77777777" w:rsidTr="009350F0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25EAA0A6" w14:textId="246EB6C0" w:rsidR="003F15CB" w:rsidRPr="003213F1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DD4E63">
              <w:t>Intercep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21C2B1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6B36D797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31F9AD26" w14:textId="1CE6837C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</w:t>
            </w:r>
          </w:p>
        </w:tc>
        <w:tc>
          <w:tcPr>
            <w:tcW w:w="0" w:type="auto"/>
            <w:vAlign w:val="center"/>
            <w:hideMark/>
          </w:tcPr>
          <w:p w14:paraId="527456DB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434F769" w14:textId="14D42845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F04478C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14:paraId="32397584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615E1082" w14:textId="652B723E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</w:t>
            </w:r>
          </w:p>
        </w:tc>
        <w:tc>
          <w:tcPr>
            <w:tcW w:w="0" w:type="auto"/>
            <w:vAlign w:val="center"/>
            <w:hideMark/>
          </w:tcPr>
          <w:p w14:paraId="70AC36F9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9C5CFF1" w14:textId="3AAD855A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4C7102A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73C3FD43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40D7E3A8" w14:textId="54DD08E6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</w:t>
            </w:r>
          </w:p>
        </w:tc>
        <w:tc>
          <w:tcPr>
            <w:tcW w:w="0" w:type="auto"/>
            <w:vAlign w:val="center"/>
            <w:hideMark/>
          </w:tcPr>
          <w:p w14:paraId="354588A9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51</w:t>
            </w:r>
          </w:p>
        </w:tc>
        <w:tc>
          <w:tcPr>
            <w:tcW w:w="0" w:type="auto"/>
            <w:vAlign w:val="center"/>
            <w:hideMark/>
          </w:tcPr>
          <w:p w14:paraId="4798930F" w14:textId="2CA88526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.001</w:t>
            </w:r>
          </w:p>
        </w:tc>
      </w:tr>
      <w:tr w:rsidR="003F15CB" w:rsidRPr="003213F1" w14:paraId="486B850B" w14:textId="77777777" w:rsidTr="009350F0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8990628" w14:textId="467DAEAB" w:rsidR="003F15CB" w:rsidRPr="003213F1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D4E63">
              <w:t>Condition (RD-BC)</w:t>
            </w:r>
          </w:p>
        </w:tc>
        <w:tc>
          <w:tcPr>
            <w:tcW w:w="0" w:type="auto"/>
            <w:vAlign w:val="center"/>
            <w:hideMark/>
          </w:tcPr>
          <w:p w14:paraId="618DEFE4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11</w:t>
            </w:r>
          </w:p>
        </w:tc>
        <w:tc>
          <w:tcPr>
            <w:tcW w:w="0" w:type="auto"/>
            <w:vAlign w:val="center"/>
            <w:hideMark/>
          </w:tcPr>
          <w:p w14:paraId="1D38E2FC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2A689944" w14:textId="332924F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0" w:type="auto"/>
            <w:vAlign w:val="center"/>
            <w:hideMark/>
          </w:tcPr>
          <w:p w14:paraId="09CC96A1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7.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8BB5890" w14:textId="2A199EAF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6413706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10</w:t>
            </w:r>
          </w:p>
        </w:tc>
        <w:tc>
          <w:tcPr>
            <w:tcW w:w="0" w:type="auto"/>
            <w:vAlign w:val="center"/>
            <w:hideMark/>
          </w:tcPr>
          <w:p w14:paraId="5EE8A92F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1EAF5F45" w14:textId="7B69A21C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0" w:type="auto"/>
            <w:vAlign w:val="center"/>
            <w:hideMark/>
          </w:tcPr>
          <w:p w14:paraId="48E6A2D2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7.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3013A70" w14:textId="2DE1A118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12BC6F5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10</w:t>
            </w:r>
          </w:p>
        </w:tc>
        <w:tc>
          <w:tcPr>
            <w:tcW w:w="0" w:type="auto"/>
            <w:vAlign w:val="center"/>
            <w:hideMark/>
          </w:tcPr>
          <w:p w14:paraId="377C90E7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40CFB6F9" w14:textId="2F0D5F06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0" w:type="auto"/>
            <w:vAlign w:val="center"/>
            <w:hideMark/>
          </w:tcPr>
          <w:p w14:paraId="7BAB4C1D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7.66</w:t>
            </w:r>
          </w:p>
        </w:tc>
        <w:tc>
          <w:tcPr>
            <w:tcW w:w="0" w:type="auto"/>
            <w:vAlign w:val="center"/>
            <w:hideMark/>
          </w:tcPr>
          <w:p w14:paraId="7593F6AF" w14:textId="5808D72C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.001</w:t>
            </w:r>
          </w:p>
        </w:tc>
      </w:tr>
      <w:tr w:rsidR="003F15CB" w:rsidRPr="003213F1" w14:paraId="4ED5C8ED" w14:textId="77777777" w:rsidTr="009350F0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5FDBDF5F" w14:textId="219E898B" w:rsidR="003F15CB" w:rsidRPr="003213F1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D4E63">
              <w:t>Group (MCI-CHI)</w:t>
            </w:r>
          </w:p>
        </w:tc>
        <w:tc>
          <w:tcPr>
            <w:tcW w:w="0" w:type="auto"/>
            <w:vAlign w:val="center"/>
            <w:hideMark/>
          </w:tcPr>
          <w:p w14:paraId="11151A54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vAlign w:val="center"/>
            <w:hideMark/>
          </w:tcPr>
          <w:p w14:paraId="719FC1AF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18D6471F" w14:textId="45F9EED2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0" w:type="auto"/>
            <w:vAlign w:val="center"/>
            <w:hideMark/>
          </w:tcPr>
          <w:p w14:paraId="6F731D24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E31E6B7" w14:textId="33E95B38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58</w:t>
            </w:r>
          </w:p>
        </w:tc>
        <w:tc>
          <w:tcPr>
            <w:tcW w:w="0" w:type="auto"/>
            <w:vAlign w:val="center"/>
            <w:hideMark/>
          </w:tcPr>
          <w:p w14:paraId="4B6CBF0A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vAlign w:val="center"/>
            <w:hideMark/>
          </w:tcPr>
          <w:p w14:paraId="25E9C431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14185250" w14:textId="786E010A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0" w:type="auto"/>
            <w:vAlign w:val="center"/>
            <w:hideMark/>
          </w:tcPr>
          <w:p w14:paraId="041A779F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66BB6DA" w14:textId="43EDCF90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53</w:t>
            </w:r>
          </w:p>
        </w:tc>
        <w:tc>
          <w:tcPr>
            <w:tcW w:w="0" w:type="auto"/>
            <w:vAlign w:val="center"/>
            <w:hideMark/>
          </w:tcPr>
          <w:p w14:paraId="6D52837D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vAlign w:val="center"/>
            <w:hideMark/>
          </w:tcPr>
          <w:p w14:paraId="118B3864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24FF100C" w14:textId="206AEBF8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0" w:type="auto"/>
            <w:vAlign w:val="center"/>
            <w:hideMark/>
          </w:tcPr>
          <w:p w14:paraId="68176D48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97</w:t>
            </w:r>
          </w:p>
        </w:tc>
        <w:tc>
          <w:tcPr>
            <w:tcW w:w="0" w:type="auto"/>
            <w:vAlign w:val="center"/>
            <w:hideMark/>
          </w:tcPr>
          <w:p w14:paraId="65C84396" w14:textId="6633A10D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50</w:t>
            </w:r>
          </w:p>
        </w:tc>
      </w:tr>
      <w:tr w:rsidR="003F15CB" w:rsidRPr="003213F1" w14:paraId="3BB69122" w14:textId="77777777" w:rsidTr="009350F0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A8A1A77" w14:textId="194AAFA6" w:rsidR="003F15CB" w:rsidRPr="003213F1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D4E63">
              <w:t>Hand (Right-</w:t>
            </w:r>
            <w:proofErr w:type="spellStart"/>
            <w:r w:rsidRPr="00DD4E63">
              <w:t>Left</w:t>
            </w:r>
            <w:proofErr w:type="spellEnd"/>
            <w:r w:rsidRPr="00DD4E63">
              <w:t>)</w:t>
            </w:r>
          </w:p>
        </w:tc>
        <w:tc>
          <w:tcPr>
            <w:tcW w:w="0" w:type="auto"/>
            <w:vAlign w:val="center"/>
            <w:hideMark/>
          </w:tcPr>
          <w:p w14:paraId="1F26366D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1802BC5B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3C00B0D9" w14:textId="0226AC61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</w:t>
            </w:r>
          </w:p>
        </w:tc>
        <w:tc>
          <w:tcPr>
            <w:tcW w:w="0" w:type="auto"/>
            <w:vAlign w:val="center"/>
            <w:hideMark/>
          </w:tcPr>
          <w:p w14:paraId="018D3ABF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213508F" w14:textId="1A5D3D4D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47</w:t>
            </w:r>
          </w:p>
        </w:tc>
        <w:tc>
          <w:tcPr>
            <w:tcW w:w="0" w:type="auto"/>
            <w:vAlign w:val="center"/>
            <w:hideMark/>
          </w:tcPr>
          <w:p w14:paraId="5A064701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3DDEDA87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29723114" w14:textId="18A5FAFD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</w:t>
            </w:r>
          </w:p>
        </w:tc>
        <w:tc>
          <w:tcPr>
            <w:tcW w:w="0" w:type="auto"/>
            <w:vAlign w:val="center"/>
            <w:hideMark/>
          </w:tcPr>
          <w:p w14:paraId="1CD1A369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176B023" w14:textId="1540A9D9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60</w:t>
            </w:r>
          </w:p>
        </w:tc>
        <w:tc>
          <w:tcPr>
            <w:tcW w:w="0" w:type="auto"/>
            <w:vAlign w:val="center"/>
            <w:hideMark/>
          </w:tcPr>
          <w:p w14:paraId="31500303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65904AD3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6B937E74" w14:textId="3447A453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</w:t>
            </w:r>
          </w:p>
        </w:tc>
        <w:tc>
          <w:tcPr>
            <w:tcW w:w="0" w:type="auto"/>
            <w:vAlign w:val="center"/>
            <w:hideMark/>
          </w:tcPr>
          <w:p w14:paraId="1467275F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05</w:t>
            </w:r>
          </w:p>
        </w:tc>
        <w:tc>
          <w:tcPr>
            <w:tcW w:w="0" w:type="auto"/>
            <w:vAlign w:val="center"/>
            <w:hideMark/>
          </w:tcPr>
          <w:p w14:paraId="545E2B79" w14:textId="65B6696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.040</w:t>
            </w:r>
          </w:p>
        </w:tc>
      </w:tr>
      <w:tr w:rsidR="003F15CB" w:rsidRPr="003213F1" w14:paraId="3D425130" w14:textId="77777777" w:rsidTr="009350F0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65EA8676" w14:textId="1B3A5B2D" w:rsidR="003F15CB" w:rsidRPr="003213F1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D4E63">
              <w:t>Sex (</w:t>
            </w:r>
            <w:proofErr w:type="spellStart"/>
            <w:r w:rsidRPr="00DD4E63">
              <w:t>Female</w:t>
            </w:r>
            <w:proofErr w:type="spellEnd"/>
            <w:r w:rsidRPr="00DD4E63">
              <w:t>-Male)</w:t>
            </w:r>
          </w:p>
        </w:tc>
        <w:tc>
          <w:tcPr>
            <w:tcW w:w="0" w:type="auto"/>
            <w:vAlign w:val="center"/>
            <w:hideMark/>
          </w:tcPr>
          <w:p w14:paraId="71355726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265D376E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61243CB8" w14:textId="7123947C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0" w:type="auto"/>
            <w:vAlign w:val="center"/>
            <w:hideMark/>
          </w:tcPr>
          <w:p w14:paraId="463A3CCE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33B7C22" w14:textId="0605712B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167</w:t>
            </w:r>
          </w:p>
        </w:tc>
        <w:tc>
          <w:tcPr>
            <w:tcW w:w="0" w:type="auto"/>
            <w:vAlign w:val="center"/>
            <w:hideMark/>
          </w:tcPr>
          <w:p w14:paraId="5C160143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vAlign w:val="center"/>
            <w:hideMark/>
          </w:tcPr>
          <w:p w14:paraId="533B4A2B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249943DE" w14:textId="677FE0AD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0" w:type="auto"/>
            <w:vAlign w:val="center"/>
            <w:hideMark/>
          </w:tcPr>
          <w:p w14:paraId="26CD52DF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DF109D5" w14:textId="6CC097D6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.048</w:t>
            </w:r>
          </w:p>
        </w:tc>
        <w:tc>
          <w:tcPr>
            <w:tcW w:w="0" w:type="auto"/>
            <w:vAlign w:val="center"/>
            <w:hideMark/>
          </w:tcPr>
          <w:p w14:paraId="1312FB89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vAlign w:val="center"/>
            <w:hideMark/>
          </w:tcPr>
          <w:p w14:paraId="5A48715D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2831D846" w14:textId="36683450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0" w:type="auto"/>
            <w:vAlign w:val="center"/>
            <w:hideMark/>
          </w:tcPr>
          <w:p w14:paraId="1B42C6F4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90</w:t>
            </w:r>
          </w:p>
        </w:tc>
        <w:tc>
          <w:tcPr>
            <w:tcW w:w="0" w:type="auto"/>
            <w:vAlign w:val="center"/>
            <w:hideMark/>
          </w:tcPr>
          <w:p w14:paraId="6BD74A17" w14:textId="21F69406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60</w:t>
            </w:r>
          </w:p>
        </w:tc>
      </w:tr>
      <w:tr w:rsidR="003F15CB" w:rsidRPr="003213F1" w14:paraId="330CAB9C" w14:textId="77777777" w:rsidTr="009350F0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4316997" w14:textId="3108590C" w:rsidR="003F15CB" w:rsidRPr="003213F1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DD4E63">
              <w:t>Timepoi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ACA6D0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888550E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7133A53E" w14:textId="3654B3BC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3</w:t>
            </w:r>
          </w:p>
        </w:tc>
        <w:tc>
          <w:tcPr>
            <w:tcW w:w="0" w:type="auto"/>
            <w:vAlign w:val="center"/>
            <w:hideMark/>
          </w:tcPr>
          <w:p w14:paraId="65572D56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C733925" w14:textId="19D328F5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620</w:t>
            </w:r>
          </w:p>
        </w:tc>
        <w:tc>
          <w:tcPr>
            <w:tcW w:w="0" w:type="auto"/>
            <w:vAlign w:val="center"/>
            <w:hideMark/>
          </w:tcPr>
          <w:p w14:paraId="4B6438C7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EE2F931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447EB0E8" w14:textId="7B56823A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3</w:t>
            </w:r>
          </w:p>
        </w:tc>
        <w:tc>
          <w:tcPr>
            <w:tcW w:w="0" w:type="auto"/>
            <w:vAlign w:val="center"/>
            <w:hideMark/>
          </w:tcPr>
          <w:p w14:paraId="4B558188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A5722A9" w14:textId="338DDAD0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476</w:t>
            </w:r>
          </w:p>
        </w:tc>
        <w:tc>
          <w:tcPr>
            <w:tcW w:w="0" w:type="auto"/>
            <w:vAlign w:val="center"/>
            <w:hideMark/>
          </w:tcPr>
          <w:p w14:paraId="6BD98894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3599825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F2E7903" w14:textId="54E1470B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3</w:t>
            </w:r>
          </w:p>
        </w:tc>
        <w:tc>
          <w:tcPr>
            <w:tcW w:w="0" w:type="auto"/>
            <w:vAlign w:val="center"/>
            <w:hideMark/>
          </w:tcPr>
          <w:p w14:paraId="64E5636B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14:paraId="4F23FF79" w14:textId="0B996A79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500</w:t>
            </w:r>
          </w:p>
        </w:tc>
      </w:tr>
      <w:tr w:rsidR="003F15CB" w:rsidRPr="003213F1" w14:paraId="30E3FF97" w14:textId="77777777" w:rsidTr="009350F0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082053AC" w14:textId="2A4DFC39" w:rsidR="003F15CB" w:rsidRPr="003213F1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3F15CB">
              <w:rPr>
                <w:lang w:val="en-GB"/>
              </w:rPr>
              <w:t>Condition (RD-</w:t>
            </w:r>
            <w:proofErr w:type="gramStart"/>
            <w:r w:rsidRPr="003F15CB">
              <w:rPr>
                <w:lang w:val="en-GB"/>
              </w:rPr>
              <w:t>BC)*</w:t>
            </w:r>
            <w:proofErr w:type="gramEnd"/>
            <w:r w:rsidRPr="003F15CB">
              <w:rPr>
                <w:lang w:val="en-GB"/>
              </w:rPr>
              <w:t>Group (MCI-CHI)</w:t>
            </w:r>
          </w:p>
        </w:tc>
        <w:tc>
          <w:tcPr>
            <w:tcW w:w="0" w:type="auto"/>
            <w:vAlign w:val="center"/>
            <w:hideMark/>
          </w:tcPr>
          <w:p w14:paraId="5B369259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57994842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2E75E358" w14:textId="63440C3F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0" w:type="auto"/>
            <w:vAlign w:val="center"/>
            <w:hideMark/>
          </w:tcPr>
          <w:p w14:paraId="7B9F78DD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FECA495" w14:textId="54D70A88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.028</w:t>
            </w:r>
          </w:p>
        </w:tc>
        <w:tc>
          <w:tcPr>
            <w:tcW w:w="0" w:type="auto"/>
            <w:vAlign w:val="center"/>
            <w:hideMark/>
          </w:tcPr>
          <w:p w14:paraId="2472A9FE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5DF04226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65269394" w14:textId="57F3794C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0" w:type="auto"/>
            <w:vAlign w:val="center"/>
            <w:hideMark/>
          </w:tcPr>
          <w:p w14:paraId="13F88490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0023C17" w14:textId="641030F5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.022</w:t>
            </w:r>
          </w:p>
        </w:tc>
        <w:tc>
          <w:tcPr>
            <w:tcW w:w="0" w:type="auto"/>
            <w:vAlign w:val="center"/>
            <w:hideMark/>
          </w:tcPr>
          <w:p w14:paraId="30C8058A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0489480B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219D775C" w14:textId="76347EEA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0" w:type="auto"/>
            <w:vAlign w:val="center"/>
            <w:hideMark/>
          </w:tcPr>
          <w:p w14:paraId="30F8C217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2</w:t>
            </w:r>
          </w:p>
        </w:tc>
        <w:tc>
          <w:tcPr>
            <w:tcW w:w="0" w:type="auto"/>
            <w:vAlign w:val="center"/>
            <w:hideMark/>
          </w:tcPr>
          <w:p w14:paraId="523AB2A3" w14:textId="1796519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.022</w:t>
            </w:r>
          </w:p>
        </w:tc>
      </w:tr>
      <w:tr w:rsidR="003F15CB" w:rsidRPr="003213F1" w14:paraId="0F800147" w14:textId="77777777" w:rsidTr="009350F0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5D11EAB" w14:textId="67E73780" w:rsidR="003F15CB" w:rsidRPr="003213F1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3F15CB">
              <w:rPr>
                <w:lang w:val="en-GB"/>
              </w:rPr>
              <w:t>Condition (RD-</w:t>
            </w:r>
            <w:proofErr w:type="gramStart"/>
            <w:r w:rsidRPr="003F15CB">
              <w:rPr>
                <w:lang w:val="en-GB"/>
              </w:rPr>
              <w:t>BC)*</w:t>
            </w:r>
            <w:proofErr w:type="gramEnd"/>
            <w:r w:rsidRPr="003F15CB">
              <w:rPr>
                <w:lang w:val="en-GB"/>
              </w:rPr>
              <w:t>Hand (Right-Lef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29265A8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52A836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F0BF2B7" w14:textId="6D976E6B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86B1AD1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4.2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09094" w14:textId="58BBE0D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AE750A3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70D5301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5364CBE" w14:textId="16496AD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F2AE6C6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4.4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3F3EC" w14:textId="5C330736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119535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95B804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EC16047" w14:textId="24F9592A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B9740B6" w14:textId="77777777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4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49A5371" w14:textId="7CC4D915" w:rsidR="003F15CB" w:rsidRPr="003213F1" w:rsidRDefault="003F15CB" w:rsidP="003F15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.001</w:t>
            </w:r>
          </w:p>
        </w:tc>
      </w:tr>
      <w:tr w:rsidR="003213F1" w:rsidRPr="003213F1" w14:paraId="389D1D74" w14:textId="77777777" w:rsidTr="003213F1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CBDB17F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544F3186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hand</w:t>
            </w:r>
            <w:proofErr w:type="spellEnd"/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7D2BBA17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hand</w:t>
            </w:r>
            <w:proofErr w:type="spellEnd"/>
          </w:p>
        </w:tc>
        <w:tc>
          <w:tcPr>
            <w:tcW w:w="0" w:type="auto"/>
            <w:gridSpan w:val="5"/>
            <w:vAlign w:val="center"/>
            <w:hideMark/>
          </w:tcPr>
          <w:p w14:paraId="118F1173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hand</w:t>
            </w:r>
            <w:proofErr w:type="spellEnd"/>
          </w:p>
        </w:tc>
      </w:tr>
      <w:tr w:rsidR="003213F1" w:rsidRPr="003213F1" w14:paraId="51677193" w14:textId="77777777" w:rsidTr="003213F1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E7FB936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04F1572A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4 </w:t>
            </w:r>
            <w:proofErr w:type="spellStart"/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tp</w:t>
            </w:r>
            <w:proofErr w:type="spellEnd"/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39A99431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4 </w:t>
            </w:r>
            <w:proofErr w:type="spellStart"/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tp</w:t>
            </w:r>
            <w:proofErr w:type="spellEnd"/>
          </w:p>
        </w:tc>
        <w:tc>
          <w:tcPr>
            <w:tcW w:w="0" w:type="auto"/>
            <w:gridSpan w:val="5"/>
            <w:vAlign w:val="center"/>
            <w:hideMark/>
          </w:tcPr>
          <w:p w14:paraId="39A6DC8A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4 </w:t>
            </w:r>
            <w:proofErr w:type="spellStart"/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tp</w:t>
            </w:r>
            <w:proofErr w:type="spellEnd"/>
          </w:p>
        </w:tc>
      </w:tr>
      <w:tr w:rsidR="003213F1" w:rsidRPr="003213F1" w14:paraId="32C2D185" w14:textId="77777777" w:rsidTr="003213F1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87CED45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3BA733E1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condition</w:t>
            </w:r>
            <w:proofErr w:type="spellEnd"/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187E00FA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condition</w:t>
            </w:r>
            <w:proofErr w:type="spellEnd"/>
          </w:p>
        </w:tc>
        <w:tc>
          <w:tcPr>
            <w:tcW w:w="0" w:type="auto"/>
            <w:gridSpan w:val="5"/>
            <w:vAlign w:val="center"/>
            <w:hideMark/>
          </w:tcPr>
          <w:p w14:paraId="34F8402D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condition</w:t>
            </w:r>
            <w:proofErr w:type="spellEnd"/>
          </w:p>
        </w:tc>
      </w:tr>
      <w:tr w:rsidR="003213F1" w:rsidRPr="003213F1" w14:paraId="6796F6A3" w14:textId="77777777" w:rsidTr="003213F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CA69E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0EA4A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31 </w:t>
            </w:r>
            <w:proofErr w:type="spellStart"/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id</w:t>
            </w:r>
            <w:proofErr w:type="spellEnd"/>
          </w:p>
        </w:tc>
        <w:tc>
          <w:tcPr>
            <w:tcW w:w="0" w:type="auto"/>
            <w:gridSpan w:val="5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9127E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31 </w:t>
            </w:r>
            <w:proofErr w:type="spellStart"/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id</w:t>
            </w:r>
            <w:proofErr w:type="spellEnd"/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46773E1F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31 </w:t>
            </w:r>
            <w:proofErr w:type="spellStart"/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id</w:t>
            </w:r>
            <w:proofErr w:type="spellEnd"/>
          </w:p>
        </w:tc>
      </w:tr>
      <w:tr w:rsidR="003213F1" w:rsidRPr="003213F1" w14:paraId="287E5522" w14:textId="77777777" w:rsidTr="003213F1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580C114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577BEB64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11</w:t>
            </w:r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48022DF9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11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16AA90B6" w14:textId="77777777" w:rsidR="003213F1" w:rsidRPr="003213F1" w:rsidRDefault="003213F1" w:rsidP="003213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213F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11</w:t>
            </w:r>
          </w:p>
        </w:tc>
      </w:tr>
    </w:tbl>
    <w:p w14:paraId="22C088CD" w14:textId="060D5CEB" w:rsidR="00B56E06" w:rsidRDefault="00B56E06"/>
    <w:p w14:paraId="49B24696" w14:textId="63EBFC3D" w:rsidR="00D3705A" w:rsidRDefault="00D3705A">
      <w:r>
        <w:br w:type="page"/>
      </w:r>
    </w:p>
    <w:p w14:paraId="713376B2" w14:textId="2C5FF44B" w:rsidR="00402A32" w:rsidRPr="00402A32" w:rsidRDefault="00402A32" w:rsidP="00402A32">
      <w:pPr>
        <w:pStyle w:val="Beschriftung"/>
        <w:keepNext/>
        <w:rPr>
          <w:lang w:val="en-GB"/>
        </w:rPr>
      </w:pPr>
      <w:r w:rsidRPr="00402A32">
        <w:rPr>
          <w:lang w:val="en-GB"/>
        </w:rPr>
        <w:lastRenderedPageBreak/>
        <w:t xml:space="preserve">S </w:t>
      </w:r>
      <w:r>
        <w:fldChar w:fldCharType="begin"/>
      </w:r>
      <w:r w:rsidRPr="00402A32">
        <w:rPr>
          <w:lang w:val="en-GB"/>
        </w:rPr>
        <w:instrText xml:space="preserve"> SEQ S \* ARABIC </w:instrText>
      </w:r>
      <w:r>
        <w:fldChar w:fldCharType="separate"/>
      </w:r>
      <w:r w:rsidR="004578DF">
        <w:rPr>
          <w:noProof/>
          <w:lang w:val="en-GB"/>
        </w:rPr>
        <w:t>5</w:t>
      </w:r>
      <w:r>
        <w:fldChar w:fldCharType="end"/>
      </w:r>
      <w:r w:rsidRPr="00402A32">
        <w:rPr>
          <w:lang w:val="en-GB"/>
        </w:rPr>
        <w:t>: Comparison of the model statistics for the dependent variable sample entropy when altering the t</w:t>
      </w:r>
      <w:r>
        <w:rPr>
          <w:lang w:val="en-GB"/>
        </w:rPr>
        <w:t>hreshold r</w:t>
      </w:r>
      <w:r w:rsidRPr="00402A32">
        <w:rPr>
          <w:lang w:val="en-GB"/>
        </w:rPr>
        <w:t xml:space="preserve"> (</w:t>
      </w:r>
      <w:r>
        <w:rPr>
          <w:lang w:val="en-GB"/>
        </w:rPr>
        <w:t>0.2, 0.25 &amp; 0.3</w:t>
      </w:r>
      <w:r w:rsidRPr="00402A32">
        <w:rPr>
          <w:lang w:val="en-GB"/>
        </w:rPr>
        <w:t xml:space="preserve">). Results show that the results are robust and do not significantly change with </w:t>
      </w:r>
      <w:r>
        <w:rPr>
          <w:lang w:val="en-GB"/>
        </w:rPr>
        <w:t>different thresholds</w:t>
      </w:r>
      <w:r w:rsidRPr="00402A32">
        <w:rPr>
          <w:lang w:val="en-GB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8"/>
        <w:gridCol w:w="894"/>
        <w:gridCol w:w="560"/>
        <w:gridCol w:w="610"/>
        <w:gridCol w:w="749"/>
        <w:gridCol w:w="634"/>
        <w:gridCol w:w="894"/>
        <w:gridCol w:w="560"/>
        <w:gridCol w:w="610"/>
        <w:gridCol w:w="749"/>
        <w:gridCol w:w="634"/>
        <w:gridCol w:w="894"/>
        <w:gridCol w:w="560"/>
        <w:gridCol w:w="610"/>
        <w:gridCol w:w="749"/>
        <w:gridCol w:w="639"/>
      </w:tblGrid>
      <w:tr w:rsidR="00D3705A" w:rsidRPr="00D3705A" w14:paraId="73D09961" w14:textId="77777777" w:rsidTr="00D3705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118999" w14:textId="77777777" w:rsidR="00D3705A" w:rsidRPr="00402A32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47D8BA34" w14:textId="776920D1" w:rsidR="00D3705A" w:rsidRPr="00D3705A" w:rsidRDefault="00D3705A" w:rsidP="00D3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: m = 2; r = 0.2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606C2E09" w14:textId="492ED404" w:rsidR="00D3705A" w:rsidRPr="00D3705A" w:rsidRDefault="00D3705A" w:rsidP="00D3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: m = 2; r = 0.25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312F049C" w14:textId="2FA9DBF3" w:rsidR="00D3705A" w:rsidRPr="00D3705A" w:rsidRDefault="00D3705A" w:rsidP="00D37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: m = 2; r = 0.3</w:t>
            </w:r>
          </w:p>
        </w:tc>
      </w:tr>
      <w:tr w:rsidR="00D3705A" w:rsidRPr="00D3705A" w14:paraId="63593B8D" w14:textId="77777777" w:rsidTr="00D3705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90DBC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EB0A391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5AD240D" w14:textId="77777777" w:rsid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d.</w:t>
            </w:r>
            <w:proofErr w:type="spellEnd"/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  <w:p w14:paraId="797FA2FA" w14:textId="2A2E84E6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09C3E97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51A04BD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4B75B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6AD8BA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61088D5" w14:textId="77777777" w:rsid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d.</w:t>
            </w:r>
            <w:proofErr w:type="spellEnd"/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  <w:p w14:paraId="0D093A08" w14:textId="6E4CDEE9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60402F3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2F1E70A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93E68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01BD21B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B3F39F4" w14:textId="77777777" w:rsid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d.</w:t>
            </w:r>
            <w:proofErr w:type="spellEnd"/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  <w:p w14:paraId="665823BB" w14:textId="135E1458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E5FB98A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95DBF99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C8C099A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</w:t>
            </w:r>
          </w:p>
        </w:tc>
      </w:tr>
      <w:tr w:rsidR="003F15CB" w:rsidRPr="00D3705A" w14:paraId="3150CD84" w14:textId="77777777" w:rsidTr="00CD36AB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14E6B8F" w14:textId="1745D2EC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8B5ADC">
              <w:t>Intercep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88136E5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4023E966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3CBDD1B6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.00</w:t>
            </w:r>
          </w:p>
        </w:tc>
        <w:tc>
          <w:tcPr>
            <w:tcW w:w="0" w:type="auto"/>
            <w:vAlign w:val="center"/>
            <w:hideMark/>
          </w:tcPr>
          <w:p w14:paraId="5922FCEC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E4DC05A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7D915A2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5E1FD8FE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06D46CE8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.00</w:t>
            </w:r>
          </w:p>
        </w:tc>
        <w:tc>
          <w:tcPr>
            <w:tcW w:w="0" w:type="auto"/>
            <w:vAlign w:val="center"/>
            <w:hideMark/>
          </w:tcPr>
          <w:p w14:paraId="1E62B196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B438EE6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9CDEB5D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6BCB3882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6E43B874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.00</w:t>
            </w:r>
          </w:p>
        </w:tc>
        <w:tc>
          <w:tcPr>
            <w:tcW w:w="0" w:type="auto"/>
            <w:vAlign w:val="center"/>
            <w:hideMark/>
          </w:tcPr>
          <w:p w14:paraId="37082344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07</w:t>
            </w:r>
          </w:p>
        </w:tc>
        <w:tc>
          <w:tcPr>
            <w:tcW w:w="0" w:type="auto"/>
            <w:vAlign w:val="center"/>
            <w:hideMark/>
          </w:tcPr>
          <w:p w14:paraId="4E3DBB8C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</w:tr>
      <w:tr w:rsidR="003F15CB" w:rsidRPr="00D3705A" w14:paraId="75B0EBF1" w14:textId="77777777" w:rsidTr="00CD36AB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03E90AC3" w14:textId="1D298116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5ADC">
              <w:t>Condition (RD-BC)</w:t>
            </w:r>
          </w:p>
        </w:tc>
        <w:tc>
          <w:tcPr>
            <w:tcW w:w="0" w:type="auto"/>
            <w:vAlign w:val="center"/>
            <w:hideMark/>
          </w:tcPr>
          <w:p w14:paraId="1E4E8B19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13</w:t>
            </w:r>
          </w:p>
        </w:tc>
        <w:tc>
          <w:tcPr>
            <w:tcW w:w="0" w:type="auto"/>
            <w:vAlign w:val="center"/>
            <w:hideMark/>
          </w:tcPr>
          <w:p w14:paraId="463AF0A9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5E2F4E2C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9.00</w:t>
            </w:r>
          </w:p>
        </w:tc>
        <w:tc>
          <w:tcPr>
            <w:tcW w:w="0" w:type="auto"/>
            <w:vAlign w:val="center"/>
            <w:hideMark/>
          </w:tcPr>
          <w:p w14:paraId="57D6D276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7.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754E8F5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3F79F504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11</w:t>
            </w:r>
          </w:p>
        </w:tc>
        <w:tc>
          <w:tcPr>
            <w:tcW w:w="0" w:type="auto"/>
            <w:vAlign w:val="center"/>
            <w:hideMark/>
          </w:tcPr>
          <w:p w14:paraId="44B97784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1A2ACD5C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9.00</w:t>
            </w:r>
          </w:p>
        </w:tc>
        <w:tc>
          <w:tcPr>
            <w:tcW w:w="0" w:type="auto"/>
            <w:vAlign w:val="center"/>
            <w:hideMark/>
          </w:tcPr>
          <w:p w14:paraId="7715040E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7.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C4991C8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D6A99DF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9</w:t>
            </w:r>
          </w:p>
        </w:tc>
        <w:tc>
          <w:tcPr>
            <w:tcW w:w="0" w:type="auto"/>
            <w:vAlign w:val="center"/>
            <w:hideMark/>
          </w:tcPr>
          <w:p w14:paraId="6D9DCF5C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5A28E3F9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9.00</w:t>
            </w:r>
          </w:p>
        </w:tc>
        <w:tc>
          <w:tcPr>
            <w:tcW w:w="0" w:type="auto"/>
            <w:vAlign w:val="center"/>
            <w:hideMark/>
          </w:tcPr>
          <w:p w14:paraId="6DBEA27E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7.29</w:t>
            </w:r>
          </w:p>
        </w:tc>
        <w:tc>
          <w:tcPr>
            <w:tcW w:w="0" w:type="auto"/>
            <w:vAlign w:val="center"/>
            <w:hideMark/>
          </w:tcPr>
          <w:p w14:paraId="456CB036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</w:tr>
      <w:tr w:rsidR="003F15CB" w:rsidRPr="00D3705A" w14:paraId="37B7D9E4" w14:textId="77777777" w:rsidTr="00CD36AB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1F588513" w14:textId="1A50A59C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5ADC">
              <w:t>Group (MCI-CHI)</w:t>
            </w:r>
          </w:p>
        </w:tc>
        <w:tc>
          <w:tcPr>
            <w:tcW w:w="0" w:type="auto"/>
            <w:vAlign w:val="center"/>
            <w:hideMark/>
          </w:tcPr>
          <w:p w14:paraId="21F5DB95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0" w:type="auto"/>
            <w:vAlign w:val="center"/>
            <w:hideMark/>
          </w:tcPr>
          <w:p w14:paraId="6FF5A703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3E150DA9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48B9D1B4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BAEC0E8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14:paraId="1A2B47F2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vAlign w:val="center"/>
            <w:hideMark/>
          </w:tcPr>
          <w:p w14:paraId="0973C338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3914E694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71DE8E2F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20199CA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8</w:t>
            </w:r>
          </w:p>
        </w:tc>
        <w:tc>
          <w:tcPr>
            <w:tcW w:w="0" w:type="auto"/>
            <w:vAlign w:val="center"/>
            <w:hideMark/>
          </w:tcPr>
          <w:p w14:paraId="12757F7A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vAlign w:val="center"/>
            <w:hideMark/>
          </w:tcPr>
          <w:p w14:paraId="40A81B6D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0C31069B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4FD73243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87</w:t>
            </w:r>
          </w:p>
        </w:tc>
        <w:tc>
          <w:tcPr>
            <w:tcW w:w="0" w:type="auto"/>
            <w:vAlign w:val="center"/>
            <w:hideMark/>
          </w:tcPr>
          <w:p w14:paraId="0DB018E6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3</w:t>
            </w:r>
          </w:p>
        </w:tc>
      </w:tr>
      <w:tr w:rsidR="003F15CB" w:rsidRPr="00D3705A" w14:paraId="625987BB" w14:textId="77777777" w:rsidTr="00CD36AB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232ECB5C" w14:textId="2413E8C4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5ADC">
              <w:t>Hand (Right-</w:t>
            </w:r>
            <w:proofErr w:type="spellStart"/>
            <w:r w:rsidRPr="008B5ADC">
              <w:t>Left</w:t>
            </w:r>
            <w:proofErr w:type="spellEnd"/>
            <w:r w:rsidRPr="008B5ADC">
              <w:t>)</w:t>
            </w:r>
          </w:p>
        </w:tc>
        <w:tc>
          <w:tcPr>
            <w:tcW w:w="0" w:type="auto"/>
            <w:vAlign w:val="center"/>
            <w:hideMark/>
          </w:tcPr>
          <w:p w14:paraId="553C3F7E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035CB206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16263D37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.00</w:t>
            </w:r>
          </w:p>
        </w:tc>
        <w:tc>
          <w:tcPr>
            <w:tcW w:w="0" w:type="auto"/>
            <w:vAlign w:val="center"/>
            <w:hideMark/>
          </w:tcPr>
          <w:p w14:paraId="540720D3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083212F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14:paraId="319CDC72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69C1C91E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4A4D7D95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.00</w:t>
            </w:r>
          </w:p>
        </w:tc>
        <w:tc>
          <w:tcPr>
            <w:tcW w:w="0" w:type="auto"/>
            <w:vAlign w:val="center"/>
            <w:hideMark/>
          </w:tcPr>
          <w:p w14:paraId="19D7965F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EB07ACC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7</w:t>
            </w:r>
          </w:p>
        </w:tc>
        <w:tc>
          <w:tcPr>
            <w:tcW w:w="0" w:type="auto"/>
            <w:vAlign w:val="center"/>
            <w:hideMark/>
          </w:tcPr>
          <w:p w14:paraId="5363DE77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395A6CE6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5D107C15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.00</w:t>
            </w:r>
          </w:p>
        </w:tc>
        <w:tc>
          <w:tcPr>
            <w:tcW w:w="0" w:type="auto"/>
            <w:vAlign w:val="center"/>
            <w:hideMark/>
          </w:tcPr>
          <w:p w14:paraId="5C752B3C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6</w:t>
            </w:r>
          </w:p>
        </w:tc>
        <w:tc>
          <w:tcPr>
            <w:tcW w:w="0" w:type="auto"/>
            <w:vAlign w:val="center"/>
            <w:hideMark/>
          </w:tcPr>
          <w:p w14:paraId="1608956F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4</w:t>
            </w:r>
          </w:p>
        </w:tc>
      </w:tr>
      <w:tr w:rsidR="003F15CB" w:rsidRPr="00D3705A" w14:paraId="569BA110" w14:textId="77777777" w:rsidTr="00CD36AB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1FB90AEB" w14:textId="59ECE9E0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5ADC">
              <w:t>Sex (</w:t>
            </w:r>
            <w:proofErr w:type="spellStart"/>
            <w:r w:rsidRPr="008B5ADC">
              <w:t>Female</w:t>
            </w:r>
            <w:proofErr w:type="spellEnd"/>
            <w:r w:rsidRPr="008B5ADC">
              <w:t>-Male)</w:t>
            </w:r>
          </w:p>
        </w:tc>
        <w:tc>
          <w:tcPr>
            <w:tcW w:w="0" w:type="auto"/>
            <w:vAlign w:val="center"/>
            <w:hideMark/>
          </w:tcPr>
          <w:p w14:paraId="18E4A820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1712836F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3C48E874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540A8DA5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3E8D52C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6</w:t>
            </w:r>
          </w:p>
        </w:tc>
        <w:tc>
          <w:tcPr>
            <w:tcW w:w="0" w:type="auto"/>
            <w:vAlign w:val="center"/>
            <w:hideMark/>
          </w:tcPr>
          <w:p w14:paraId="0646D7D9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66D351A8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53F09237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4F262F4E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6F1AFB0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67</w:t>
            </w:r>
          </w:p>
        </w:tc>
        <w:tc>
          <w:tcPr>
            <w:tcW w:w="0" w:type="auto"/>
            <w:vAlign w:val="center"/>
            <w:hideMark/>
          </w:tcPr>
          <w:p w14:paraId="00ED9915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36165933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1268D791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5B22930A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60</w:t>
            </w:r>
          </w:p>
        </w:tc>
        <w:tc>
          <w:tcPr>
            <w:tcW w:w="0" w:type="auto"/>
            <w:vAlign w:val="center"/>
            <w:hideMark/>
          </w:tcPr>
          <w:p w14:paraId="586FDDC5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2</w:t>
            </w:r>
          </w:p>
        </w:tc>
      </w:tr>
      <w:tr w:rsidR="003F15CB" w:rsidRPr="00D3705A" w14:paraId="4B1D124D" w14:textId="77777777" w:rsidTr="00CD36AB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2B7EBC21" w14:textId="3C56F790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8B5ADC">
              <w:t>Timepoi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804053F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D4A11C4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6D983171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3.00</w:t>
            </w:r>
          </w:p>
        </w:tc>
        <w:tc>
          <w:tcPr>
            <w:tcW w:w="0" w:type="auto"/>
            <w:vAlign w:val="center"/>
            <w:hideMark/>
          </w:tcPr>
          <w:p w14:paraId="02ADA075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9F16B44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59</w:t>
            </w:r>
          </w:p>
        </w:tc>
        <w:tc>
          <w:tcPr>
            <w:tcW w:w="0" w:type="auto"/>
            <w:vAlign w:val="center"/>
            <w:hideMark/>
          </w:tcPr>
          <w:p w14:paraId="1DACE37A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C9F8CA6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5FE3812A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3.00</w:t>
            </w:r>
          </w:p>
        </w:tc>
        <w:tc>
          <w:tcPr>
            <w:tcW w:w="0" w:type="auto"/>
            <w:vAlign w:val="center"/>
            <w:hideMark/>
          </w:tcPr>
          <w:p w14:paraId="35DEFF53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6F5EF8A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20</w:t>
            </w:r>
          </w:p>
        </w:tc>
        <w:tc>
          <w:tcPr>
            <w:tcW w:w="0" w:type="auto"/>
            <w:vAlign w:val="center"/>
            <w:hideMark/>
          </w:tcPr>
          <w:p w14:paraId="63F3598C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9BF3697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79DF375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3.00</w:t>
            </w:r>
          </w:p>
        </w:tc>
        <w:tc>
          <w:tcPr>
            <w:tcW w:w="0" w:type="auto"/>
            <w:vAlign w:val="center"/>
            <w:hideMark/>
          </w:tcPr>
          <w:p w14:paraId="5191969C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14:paraId="594BC6F9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21</w:t>
            </w:r>
          </w:p>
        </w:tc>
      </w:tr>
      <w:tr w:rsidR="003F15CB" w:rsidRPr="00D3705A" w14:paraId="26693445" w14:textId="77777777" w:rsidTr="00CD36AB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553F7A1" w14:textId="6EBFA388" w:rsidR="003F15CB" w:rsidRPr="003F15CB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3F15CB">
              <w:rPr>
                <w:lang w:val="en-GB"/>
              </w:rPr>
              <w:t>Condition (RD-</w:t>
            </w:r>
            <w:proofErr w:type="gramStart"/>
            <w:r w:rsidRPr="003F15CB">
              <w:rPr>
                <w:lang w:val="en-GB"/>
              </w:rPr>
              <w:t>BC)*</w:t>
            </w:r>
            <w:proofErr w:type="gramEnd"/>
            <w:r w:rsidRPr="003F15CB">
              <w:rPr>
                <w:lang w:val="en-GB"/>
              </w:rPr>
              <w:t>Group (MCI-CHI)</w:t>
            </w:r>
          </w:p>
        </w:tc>
        <w:tc>
          <w:tcPr>
            <w:tcW w:w="0" w:type="auto"/>
            <w:vAlign w:val="center"/>
            <w:hideMark/>
          </w:tcPr>
          <w:p w14:paraId="714FA54A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178504DE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65186B39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9.00</w:t>
            </w:r>
          </w:p>
        </w:tc>
        <w:tc>
          <w:tcPr>
            <w:tcW w:w="0" w:type="auto"/>
            <w:vAlign w:val="center"/>
            <w:hideMark/>
          </w:tcPr>
          <w:p w14:paraId="74D65AD9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E681B4F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5AEC95DE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413E3C44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0B9AD5A6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9.00</w:t>
            </w:r>
          </w:p>
        </w:tc>
        <w:tc>
          <w:tcPr>
            <w:tcW w:w="0" w:type="auto"/>
            <w:vAlign w:val="center"/>
            <w:hideMark/>
          </w:tcPr>
          <w:p w14:paraId="4E02E5B8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033A852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0" w:type="auto"/>
            <w:vAlign w:val="center"/>
            <w:hideMark/>
          </w:tcPr>
          <w:p w14:paraId="38CD41E2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35654AC0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09F184D1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9.00</w:t>
            </w:r>
          </w:p>
        </w:tc>
        <w:tc>
          <w:tcPr>
            <w:tcW w:w="0" w:type="auto"/>
            <w:vAlign w:val="center"/>
            <w:hideMark/>
          </w:tcPr>
          <w:p w14:paraId="1180E9F8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8</w:t>
            </w:r>
          </w:p>
        </w:tc>
        <w:tc>
          <w:tcPr>
            <w:tcW w:w="0" w:type="auto"/>
            <w:vAlign w:val="center"/>
            <w:hideMark/>
          </w:tcPr>
          <w:p w14:paraId="199C90BC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31</w:t>
            </w:r>
          </w:p>
        </w:tc>
      </w:tr>
      <w:tr w:rsidR="003F15CB" w:rsidRPr="00D3705A" w14:paraId="08F42253" w14:textId="77777777" w:rsidTr="00CD36AB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D0708D8" w14:textId="72C120BC" w:rsidR="003F15CB" w:rsidRPr="003F15CB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3F15CB">
              <w:rPr>
                <w:lang w:val="en-GB"/>
              </w:rPr>
              <w:t>Condition (RD-</w:t>
            </w:r>
            <w:proofErr w:type="gramStart"/>
            <w:r w:rsidRPr="003F15CB">
              <w:rPr>
                <w:lang w:val="en-GB"/>
              </w:rPr>
              <w:t>BC)*</w:t>
            </w:r>
            <w:proofErr w:type="gramEnd"/>
            <w:r w:rsidRPr="003F15CB">
              <w:rPr>
                <w:lang w:val="en-GB"/>
              </w:rPr>
              <w:t>Hand (Right-Lef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1EB0EC7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1A2A6A2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7DF737D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25E5CB2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4.4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71425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6CB677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6A0EA12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6406B2A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05BEDB1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4.2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A8B6C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C838C32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DA62B76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ADE2AC6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81BF720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4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3E45095" w14:textId="77777777" w:rsidR="003F15CB" w:rsidRPr="00D3705A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</w:tr>
      <w:tr w:rsidR="00D3705A" w:rsidRPr="00D3705A" w14:paraId="4025031F" w14:textId="77777777" w:rsidTr="00D3705A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8D5747D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4FE2AAF0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hand</w:t>
            </w:r>
            <w:proofErr w:type="spellEnd"/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45C496A0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hand</w:t>
            </w:r>
            <w:proofErr w:type="spellEnd"/>
          </w:p>
        </w:tc>
        <w:tc>
          <w:tcPr>
            <w:tcW w:w="0" w:type="auto"/>
            <w:gridSpan w:val="5"/>
            <w:vAlign w:val="center"/>
            <w:hideMark/>
          </w:tcPr>
          <w:p w14:paraId="21D33F02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hand</w:t>
            </w:r>
            <w:proofErr w:type="spellEnd"/>
          </w:p>
        </w:tc>
      </w:tr>
      <w:tr w:rsidR="00D3705A" w:rsidRPr="00D3705A" w14:paraId="71E59207" w14:textId="77777777" w:rsidTr="00D3705A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6F59C78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77808A1F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4 </w:t>
            </w:r>
            <w:proofErr w:type="spellStart"/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tp</w:t>
            </w:r>
            <w:proofErr w:type="spellEnd"/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193FC1FF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4 </w:t>
            </w:r>
            <w:proofErr w:type="spellStart"/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tp</w:t>
            </w:r>
            <w:proofErr w:type="spellEnd"/>
          </w:p>
        </w:tc>
        <w:tc>
          <w:tcPr>
            <w:tcW w:w="0" w:type="auto"/>
            <w:gridSpan w:val="5"/>
            <w:vAlign w:val="center"/>
            <w:hideMark/>
          </w:tcPr>
          <w:p w14:paraId="3E021B7E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4 </w:t>
            </w:r>
            <w:proofErr w:type="spellStart"/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tp</w:t>
            </w:r>
            <w:proofErr w:type="spellEnd"/>
          </w:p>
        </w:tc>
      </w:tr>
      <w:tr w:rsidR="00D3705A" w:rsidRPr="00D3705A" w14:paraId="7736C44A" w14:textId="77777777" w:rsidTr="00D3705A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F200DE8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5BC23E64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condition</w:t>
            </w:r>
            <w:proofErr w:type="spellEnd"/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45E07C9C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condition</w:t>
            </w:r>
            <w:proofErr w:type="spellEnd"/>
          </w:p>
        </w:tc>
        <w:tc>
          <w:tcPr>
            <w:tcW w:w="0" w:type="auto"/>
            <w:gridSpan w:val="5"/>
            <w:vAlign w:val="center"/>
            <w:hideMark/>
          </w:tcPr>
          <w:p w14:paraId="5019574B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condition</w:t>
            </w:r>
            <w:proofErr w:type="spellEnd"/>
          </w:p>
        </w:tc>
      </w:tr>
      <w:tr w:rsidR="00D3705A" w:rsidRPr="00D3705A" w14:paraId="4318CDD7" w14:textId="77777777" w:rsidTr="00D3705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5483E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121A7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31 </w:t>
            </w:r>
            <w:proofErr w:type="spellStart"/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id</w:t>
            </w:r>
            <w:proofErr w:type="spellEnd"/>
          </w:p>
        </w:tc>
        <w:tc>
          <w:tcPr>
            <w:tcW w:w="0" w:type="auto"/>
            <w:gridSpan w:val="5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4E72C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31 </w:t>
            </w:r>
            <w:proofErr w:type="spellStart"/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id</w:t>
            </w:r>
            <w:proofErr w:type="spellEnd"/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0C556538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31 </w:t>
            </w:r>
            <w:proofErr w:type="spellStart"/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id</w:t>
            </w:r>
            <w:proofErr w:type="spellEnd"/>
          </w:p>
        </w:tc>
      </w:tr>
      <w:tr w:rsidR="00D3705A" w:rsidRPr="00D3705A" w14:paraId="72479A26" w14:textId="77777777" w:rsidTr="00D3705A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99D894C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1BA8FA6F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11</w:t>
            </w:r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3C9C354A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11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4FB51DDD" w14:textId="77777777" w:rsidR="00D3705A" w:rsidRPr="00D3705A" w:rsidRDefault="00D3705A" w:rsidP="00D37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3705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11</w:t>
            </w:r>
          </w:p>
        </w:tc>
      </w:tr>
    </w:tbl>
    <w:p w14:paraId="6F389ADB" w14:textId="77777777" w:rsidR="00D3705A" w:rsidRDefault="00D3705A"/>
    <w:p w14:paraId="6C302FFA" w14:textId="6D01CD86" w:rsidR="00C4097C" w:rsidRDefault="00C4097C">
      <w:r>
        <w:br w:type="page"/>
      </w:r>
    </w:p>
    <w:p w14:paraId="6640E8B7" w14:textId="1A4E5B67" w:rsidR="004578DF" w:rsidRPr="004578DF" w:rsidRDefault="004578DF" w:rsidP="004578DF">
      <w:pPr>
        <w:pStyle w:val="Beschriftung"/>
        <w:keepNext/>
        <w:rPr>
          <w:lang w:val="en-GB"/>
        </w:rPr>
      </w:pPr>
      <w:r w:rsidRPr="004578DF">
        <w:rPr>
          <w:lang w:val="en-GB"/>
        </w:rPr>
        <w:lastRenderedPageBreak/>
        <w:t xml:space="preserve">S </w:t>
      </w:r>
      <w:r>
        <w:fldChar w:fldCharType="begin"/>
      </w:r>
      <w:r w:rsidRPr="004578DF">
        <w:rPr>
          <w:lang w:val="en-GB"/>
        </w:rPr>
        <w:instrText xml:space="preserve"> SEQ S \* ARABIC </w:instrText>
      </w:r>
      <w:r>
        <w:fldChar w:fldCharType="separate"/>
      </w:r>
      <w:r>
        <w:rPr>
          <w:noProof/>
          <w:lang w:val="en-GB"/>
        </w:rPr>
        <w:t>6</w:t>
      </w:r>
      <w:r>
        <w:fldChar w:fldCharType="end"/>
      </w:r>
      <w:r w:rsidRPr="004578DF">
        <w:rPr>
          <w:lang w:val="en-GB"/>
        </w:rPr>
        <w:t>: Comparison of model statistics</w:t>
      </w:r>
      <w:r>
        <w:rPr>
          <w:lang w:val="en-GB"/>
        </w:rPr>
        <w:t xml:space="preserve"> for CV when excluding data from T3 &amp; T4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8"/>
        <w:gridCol w:w="894"/>
        <w:gridCol w:w="560"/>
        <w:gridCol w:w="610"/>
        <w:gridCol w:w="749"/>
        <w:gridCol w:w="634"/>
        <w:gridCol w:w="894"/>
        <w:gridCol w:w="560"/>
        <w:gridCol w:w="610"/>
        <w:gridCol w:w="749"/>
        <w:gridCol w:w="639"/>
      </w:tblGrid>
      <w:tr w:rsidR="00906D97" w:rsidRPr="00906D97" w14:paraId="663B0643" w14:textId="77777777" w:rsidTr="00906D9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46B6EF" w14:textId="77777777" w:rsidR="00906D97" w:rsidRPr="004578DF" w:rsidRDefault="00906D97" w:rsidP="00906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4578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71E4D938" w14:textId="5F36F708" w:rsidR="00906D97" w:rsidRPr="00906D97" w:rsidRDefault="00906D97" w:rsidP="00906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V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ul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atase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736E36D9" w14:textId="135DDADE" w:rsidR="00906D97" w:rsidRPr="00906D97" w:rsidRDefault="00906D97" w:rsidP="00906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V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xclud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T3 &amp; T4)</w:t>
            </w:r>
          </w:p>
        </w:tc>
      </w:tr>
      <w:tr w:rsidR="00906D97" w:rsidRPr="00906D97" w14:paraId="302D8EC2" w14:textId="77777777" w:rsidTr="00906D9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C13AE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3BBDCC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F6AD7C" w14:textId="77777777" w:rsid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d.</w:t>
            </w:r>
            <w:proofErr w:type="spellEnd"/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  <w:p w14:paraId="50ED0ECE" w14:textId="2291D074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15DD60E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7E9B7BE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ADA00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8CA1414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F85AA73" w14:textId="77777777" w:rsid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d.</w:t>
            </w:r>
            <w:proofErr w:type="spellEnd"/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  <w:p w14:paraId="5B713A8D" w14:textId="686A427D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1E013A8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C5EE51B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F8804D0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</w:t>
            </w:r>
          </w:p>
        </w:tc>
      </w:tr>
      <w:tr w:rsidR="003F15CB" w:rsidRPr="00906D97" w14:paraId="45E40717" w14:textId="77777777" w:rsidTr="006817C1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5ECA713B" w14:textId="268EFDF9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B01189">
              <w:t>Intercep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766CC96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33</w:t>
            </w:r>
          </w:p>
        </w:tc>
        <w:tc>
          <w:tcPr>
            <w:tcW w:w="0" w:type="auto"/>
            <w:vAlign w:val="center"/>
            <w:hideMark/>
          </w:tcPr>
          <w:p w14:paraId="5DC35C66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14:paraId="2ABCA0F4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.00</w:t>
            </w:r>
          </w:p>
        </w:tc>
        <w:tc>
          <w:tcPr>
            <w:tcW w:w="0" w:type="auto"/>
            <w:vAlign w:val="center"/>
            <w:hideMark/>
          </w:tcPr>
          <w:p w14:paraId="217779B3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F847F52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9156EF1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55</w:t>
            </w:r>
          </w:p>
        </w:tc>
        <w:tc>
          <w:tcPr>
            <w:tcW w:w="0" w:type="auto"/>
            <w:vAlign w:val="center"/>
            <w:hideMark/>
          </w:tcPr>
          <w:p w14:paraId="664DDAA8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0" w:type="auto"/>
            <w:vAlign w:val="center"/>
            <w:hideMark/>
          </w:tcPr>
          <w:p w14:paraId="53CA4755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9.00</w:t>
            </w:r>
          </w:p>
        </w:tc>
        <w:tc>
          <w:tcPr>
            <w:tcW w:w="0" w:type="auto"/>
            <w:vAlign w:val="center"/>
            <w:hideMark/>
          </w:tcPr>
          <w:p w14:paraId="121F5BBA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90</w:t>
            </w:r>
          </w:p>
        </w:tc>
        <w:tc>
          <w:tcPr>
            <w:tcW w:w="0" w:type="auto"/>
            <w:vAlign w:val="center"/>
            <w:hideMark/>
          </w:tcPr>
          <w:p w14:paraId="580EABDC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</w:tr>
      <w:tr w:rsidR="003F15CB" w:rsidRPr="00906D97" w14:paraId="089DC9AD" w14:textId="77777777" w:rsidTr="006817C1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57F0D3F9" w14:textId="05D23C5C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01189">
              <w:t>Condition (RD-BC)</w:t>
            </w:r>
          </w:p>
        </w:tc>
        <w:tc>
          <w:tcPr>
            <w:tcW w:w="0" w:type="auto"/>
            <w:vAlign w:val="center"/>
            <w:hideMark/>
          </w:tcPr>
          <w:p w14:paraId="4D00D065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40</w:t>
            </w:r>
          </w:p>
        </w:tc>
        <w:tc>
          <w:tcPr>
            <w:tcW w:w="0" w:type="auto"/>
            <w:vAlign w:val="center"/>
            <w:hideMark/>
          </w:tcPr>
          <w:p w14:paraId="3347A3D6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0" w:type="auto"/>
            <w:vAlign w:val="center"/>
            <w:hideMark/>
          </w:tcPr>
          <w:p w14:paraId="5E6506DB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9.00</w:t>
            </w:r>
          </w:p>
        </w:tc>
        <w:tc>
          <w:tcPr>
            <w:tcW w:w="0" w:type="auto"/>
            <w:vAlign w:val="center"/>
            <w:hideMark/>
          </w:tcPr>
          <w:p w14:paraId="64C4EFA6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22AA950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9AE657C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4</w:t>
            </w:r>
          </w:p>
        </w:tc>
        <w:tc>
          <w:tcPr>
            <w:tcW w:w="0" w:type="auto"/>
            <w:vAlign w:val="center"/>
            <w:hideMark/>
          </w:tcPr>
          <w:p w14:paraId="627836F6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14:paraId="38E1714E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9.00</w:t>
            </w:r>
          </w:p>
        </w:tc>
        <w:tc>
          <w:tcPr>
            <w:tcW w:w="0" w:type="auto"/>
            <w:vAlign w:val="center"/>
            <w:hideMark/>
          </w:tcPr>
          <w:p w14:paraId="3BC4936E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21</w:t>
            </w:r>
          </w:p>
        </w:tc>
        <w:tc>
          <w:tcPr>
            <w:tcW w:w="0" w:type="auto"/>
            <w:vAlign w:val="center"/>
            <w:hideMark/>
          </w:tcPr>
          <w:p w14:paraId="7F58B17B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</w:tr>
      <w:tr w:rsidR="003F15CB" w:rsidRPr="00906D97" w14:paraId="0DA1359E" w14:textId="77777777" w:rsidTr="006817C1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284EAD6B" w14:textId="6C7149CC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01189">
              <w:t>Group (MCI-CHI)</w:t>
            </w:r>
          </w:p>
        </w:tc>
        <w:tc>
          <w:tcPr>
            <w:tcW w:w="0" w:type="auto"/>
            <w:vAlign w:val="center"/>
            <w:hideMark/>
          </w:tcPr>
          <w:p w14:paraId="6D5FA4DB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6</w:t>
            </w:r>
          </w:p>
        </w:tc>
        <w:tc>
          <w:tcPr>
            <w:tcW w:w="0" w:type="auto"/>
            <w:vAlign w:val="center"/>
            <w:hideMark/>
          </w:tcPr>
          <w:p w14:paraId="09444E3D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1C7A2433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14CB682F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A689AA1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7A00FE3B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6</w:t>
            </w:r>
          </w:p>
        </w:tc>
        <w:tc>
          <w:tcPr>
            <w:tcW w:w="0" w:type="auto"/>
            <w:vAlign w:val="center"/>
            <w:hideMark/>
          </w:tcPr>
          <w:p w14:paraId="13262548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0" w:type="auto"/>
            <w:vAlign w:val="center"/>
            <w:hideMark/>
          </w:tcPr>
          <w:p w14:paraId="3970FAC5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3E513993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6</w:t>
            </w:r>
          </w:p>
        </w:tc>
        <w:tc>
          <w:tcPr>
            <w:tcW w:w="0" w:type="auto"/>
            <w:vAlign w:val="center"/>
            <w:hideMark/>
          </w:tcPr>
          <w:p w14:paraId="4D1A865B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20</w:t>
            </w:r>
          </w:p>
        </w:tc>
      </w:tr>
      <w:tr w:rsidR="003F15CB" w:rsidRPr="00906D97" w14:paraId="5AD9F1DD" w14:textId="77777777" w:rsidTr="006817C1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C9298BB" w14:textId="2CFAD1A5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01189">
              <w:t>Hand (Right-</w:t>
            </w:r>
            <w:proofErr w:type="spellStart"/>
            <w:r w:rsidRPr="00B01189">
              <w:t>Left</w:t>
            </w:r>
            <w:proofErr w:type="spellEnd"/>
            <w:r w:rsidRPr="00B01189">
              <w:t>)</w:t>
            </w:r>
          </w:p>
        </w:tc>
        <w:tc>
          <w:tcPr>
            <w:tcW w:w="0" w:type="auto"/>
            <w:vAlign w:val="center"/>
            <w:hideMark/>
          </w:tcPr>
          <w:p w14:paraId="1EFA2FD4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36</w:t>
            </w:r>
          </w:p>
        </w:tc>
        <w:tc>
          <w:tcPr>
            <w:tcW w:w="0" w:type="auto"/>
            <w:vAlign w:val="center"/>
            <w:hideMark/>
          </w:tcPr>
          <w:p w14:paraId="7F098F16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14:paraId="2CC32C3D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.00</w:t>
            </w:r>
          </w:p>
        </w:tc>
        <w:tc>
          <w:tcPr>
            <w:tcW w:w="0" w:type="auto"/>
            <w:vAlign w:val="center"/>
            <w:hideMark/>
          </w:tcPr>
          <w:p w14:paraId="5684F3B4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5862E89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2</w:t>
            </w:r>
          </w:p>
        </w:tc>
        <w:tc>
          <w:tcPr>
            <w:tcW w:w="0" w:type="auto"/>
            <w:vAlign w:val="center"/>
            <w:hideMark/>
          </w:tcPr>
          <w:p w14:paraId="47B4180F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51</w:t>
            </w:r>
          </w:p>
        </w:tc>
        <w:tc>
          <w:tcPr>
            <w:tcW w:w="0" w:type="auto"/>
            <w:vAlign w:val="center"/>
            <w:hideMark/>
          </w:tcPr>
          <w:p w14:paraId="630BCC91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0" w:type="auto"/>
            <w:vAlign w:val="center"/>
            <w:hideMark/>
          </w:tcPr>
          <w:p w14:paraId="56B3BDB3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9.00</w:t>
            </w:r>
          </w:p>
        </w:tc>
        <w:tc>
          <w:tcPr>
            <w:tcW w:w="0" w:type="auto"/>
            <w:vAlign w:val="center"/>
            <w:hideMark/>
          </w:tcPr>
          <w:p w14:paraId="488172DD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75</w:t>
            </w:r>
          </w:p>
        </w:tc>
        <w:tc>
          <w:tcPr>
            <w:tcW w:w="0" w:type="auto"/>
            <w:vAlign w:val="center"/>
            <w:hideMark/>
          </w:tcPr>
          <w:p w14:paraId="29206546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1</w:t>
            </w:r>
          </w:p>
        </w:tc>
      </w:tr>
      <w:tr w:rsidR="003F15CB" w:rsidRPr="00906D97" w14:paraId="09F86280" w14:textId="77777777" w:rsidTr="006817C1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6209767" w14:textId="73971B99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01189">
              <w:t>Sex (</w:t>
            </w:r>
            <w:proofErr w:type="spellStart"/>
            <w:r w:rsidRPr="00B01189">
              <w:t>Female</w:t>
            </w:r>
            <w:proofErr w:type="spellEnd"/>
            <w:r w:rsidRPr="00B01189">
              <w:t>-Male)</w:t>
            </w:r>
          </w:p>
        </w:tc>
        <w:tc>
          <w:tcPr>
            <w:tcW w:w="0" w:type="auto"/>
            <w:vAlign w:val="center"/>
            <w:hideMark/>
          </w:tcPr>
          <w:p w14:paraId="5B5D4EBD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0</w:t>
            </w:r>
          </w:p>
        </w:tc>
        <w:tc>
          <w:tcPr>
            <w:tcW w:w="0" w:type="auto"/>
            <w:vAlign w:val="center"/>
            <w:hideMark/>
          </w:tcPr>
          <w:p w14:paraId="25A2A079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14:paraId="6AF30670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084AF7A5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F0B1948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27D5BCAB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0</w:t>
            </w:r>
          </w:p>
        </w:tc>
        <w:tc>
          <w:tcPr>
            <w:tcW w:w="0" w:type="auto"/>
            <w:vAlign w:val="center"/>
            <w:hideMark/>
          </w:tcPr>
          <w:p w14:paraId="4DB3B9F9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14:paraId="02F254BC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25A96A85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36</w:t>
            </w:r>
          </w:p>
        </w:tc>
        <w:tc>
          <w:tcPr>
            <w:tcW w:w="0" w:type="auto"/>
            <w:vAlign w:val="center"/>
            <w:hideMark/>
          </w:tcPr>
          <w:p w14:paraId="6F6828F6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01</w:t>
            </w:r>
          </w:p>
        </w:tc>
      </w:tr>
      <w:tr w:rsidR="003F15CB" w:rsidRPr="00906D97" w14:paraId="6FBF25C8" w14:textId="77777777" w:rsidTr="006817C1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18E7892A" w14:textId="417DA241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B01189">
              <w:t>Timepoi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585E0BC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10</w:t>
            </w:r>
          </w:p>
        </w:tc>
        <w:tc>
          <w:tcPr>
            <w:tcW w:w="0" w:type="auto"/>
            <w:vAlign w:val="center"/>
            <w:hideMark/>
          </w:tcPr>
          <w:p w14:paraId="7C0B42EB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0" w:type="auto"/>
            <w:vAlign w:val="center"/>
            <w:hideMark/>
          </w:tcPr>
          <w:p w14:paraId="57131B2B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3.00</w:t>
            </w:r>
          </w:p>
        </w:tc>
        <w:tc>
          <w:tcPr>
            <w:tcW w:w="0" w:type="auto"/>
            <w:vAlign w:val="center"/>
            <w:hideMark/>
          </w:tcPr>
          <w:p w14:paraId="13062CBF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EEF52FB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15</w:t>
            </w:r>
          </w:p>
        </w:tc>
        <w:tc>
          <w:tcPr>
            <w:tcW w:w="0" w:type="auto"/>
            <w:vAlign w:val="center"/>
            <w:hideMark/>
          </w:tcPr>
          <w:p w14:paraId="6E4F5ED7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24</w:t>
            </w:r>
          </w:p>
        </w:tc>
        <w:tc>
          <w:tcPr>
            <w:tcW w:w="0" w:type="auto"/>
            <w:vAlign w:val="center"/>
            <w:hideMark/>
          </w:tcPr>
          <w:p w14:paraId="75F66174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08058905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9.00</w:t>
            </w:r>
          </w:p>
        </w:tc>
        <w:tc>
          <w:tcPr>
            <w:tcW w:w="0" w:type="auto"/>
            <w:vAlign w:val="center"/>
            <w:hideMark/>
          </w:tcPr>
          <w:p w14:paraId="57662B41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77</w:t>
            </w:r>
          </w:p>
        </w:tc>
        <w:tc>
          <w:tcPr>
            <w:tcW w:w="0" w:type="auto"/>
            <w:vAlign w:val="center"/>
            <w:hideMark/>
          </w:tcPr>
          <w:p w14:paraId="05963D6D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40</w:t>
            </w:r>
          </w:p>
        </w:tc>
      </w:tr>
      <w:tr w:rsidR="003F15CB" w:rsidRPr="00906D97" w14:paraId="39B15D2B" w14:textId="77777777" w:rsidTr="006817C1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131969C9" w14:textId="54B97ACE" w:rsidR="003F15CB" w:rsidRPr="003F15CB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3F15CB">
              <w:rPr>
                <w:lang w:val="en-GB"/>
              </w:rPr>
              <w:t>Condition (RD-</w:t>
            </w:r>
            <w:proofErr w:type="gramStart"/>
            <w:r w:rsidRPr="003F15CB">
              <w:rPr>
                <w:lang w:val="en-GB"/>
              </w:rPr>
              <w:t>BC)*</w:t>
            </w:r>
            <w:proofErr w:type="gramEnd"/>
            <w:r w:rsidRPr="003F15CB">
              <w:rPr>
                <w:lang w:val="en-GB"/>
              </w:rPr>
              <w:t>Group (MCI-CHI)</w:t>
            </w:r>
          </w:p>
        </w:tc>
        <w:tc>
          <w:tcPr>
            <w:tcW w:w="0" w:type="auto"/>
            <w:vAlign w:val="center"/>
            <w:hideMark/>
          </w:tcPr>
          <w:p w14:paraId="50FC0EDF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42</w:t>
            </w:r>
          </w:p>
        </w:tc>
        <w:tc>
          <w:tcPr>
            <w:tcW w:w="0" w:type="auto"/>
            <w:vAlign w:val="center"/>
            <w:hideMark/>
          </w:tcPr>
          <w:p w14:paraId="70D36C75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79F4B079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9.00</w:t>
            </w:r>
          </w:p>
        </w:tc>
        <w:tc>
          <w:tcPr>
            <w:tcW w:w="0" w:type="auto"/>
            <w:vAlign w:val="center"/>
            <w:hideMark/>
          </w:tcPr>
          <w:p w14:paraId="3B23086B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A06D174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40</w:t>
            </w:r>
          </w:p>
        </w:tc>
        <w:tc>
          <w:tcPr>
            <w:tcW w:w="0" w:type="auto"/>
            <w:vAlign w:val="center"/>
            <w:hideMark/>
          </w:tcPr>
          <w:p w14:paraId="029E2E27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50</w:t>
            </w:r>
          </w:p>
        </w:tc>
        <w:tc>
          <w:tcPr>
            <w:tcW w:w="0" w:type="auto"/>
            <w:vAlign w:val="center"/>
            <w:hideMark/>
          </w:tcPr>
          <w:p w14:paraId="095D4DF0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0" w:type="auto"/>
            <w:vAlign w:val="center"/>
            <w:hideMark/>
          </w:tcPr>
          <w:p w14:paraId="5B839368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9.00</w:t>
            </w:r>
          </w:p>
        </w:tc>
        <w:tc>
          <w:tcPr>
            <w:tcW w:w="0" w:type="auto"/>
            <w:vAlign w:val="center"/>
            <w:hideMark/>
          </w:tcPr>
          <w:p w14:paraId="61BAD57C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65</w:t>
            </w:r>
          </w:p>
        </w:tc>
        <w:tc>
          <w:tcPr>
            <w:tcW w:w="0" w:type="auto"/>
            <w:vAlign w:val="center"/>
            <w:hideMark/>
          </w:tcPr>
          <w:p w14:paraId="579CE95C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15</w:t>
            </w:r>
          </w:p>
        </w:tc>
      </w:tr>
      <w:tr w:rsidR="003F15CB" w:rsidRPr="00906D97" w14:paraId="28F4CA2E" w14:textId="77777777" w:rsidTr="006817C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44FFFEE" w14:textId="75611A1B" w:rsidR="003F15CB" w:rsidRPr="003F15CB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3F15CB">
              <w:rPr>
                <w:lang w:val="en-GB"/>
              </w:rPr>
              <w:t>Condition (RD-</w:t>
            </w:r>
            <w:proofErr w:type="gramStart"/>
            <w:r w:rsidRPr="003F15CB">
              <w:rPr>
                <w:lang w:val="en-GB"/>
              </w:rPr>
              <w:t>BC)*</w:t>
            </w:r>
            <w:proofErr w:type="gramEnd"/>
            <w:r w:rsidRPr="003F15CB">
              <w:rPr>
                <w:lang w:val="en-GB"/>
              </w:rPr>
              <w:t>Hand (Right-Lef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1A27F9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27C657B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4DFA6C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F8CD9CC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6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C5BC6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8A98DB9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BAEE766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FEFEAD4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9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2109863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1B2F1D8" w14:textId="77777777" w:rsidR="003F15CB" w:rsidRPr="00906D97" w:rsidRDefault="003F15CB" w:rsidP="003F15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02</w:t>
            </w:r>
          </w:p>
        </w:tc>
      </w:tr>
      <w:tr w:rsidR="00906D97" w:rsidRPr="00906D97" w14:paraId="73C2DC40" w14:textId="77777777" w:rsidTr="00906D97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1FD10F7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7480ADCB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hand</w:t>
            </w:r>
            <w:proofErr w:type="spellEnd"/>
          </w:p>
        </w:tc>
        <w:tc>
          <w:tcPr>
            <w:tcW w:w="0" w:type="auto"/>
            <w:gridSpan w:val="5"/>
            <w:vAlign w:val="center"/>
            <w:hideMark/>
          </w:tcPr>
          <w:p w14:paraId="07982B54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hand</w:t>
            </w:r>
            <w:proofErr w:type="spellEnd"/>
          </w:p>
        </w:tc>
      </w:tr>
      <w:tr w:rsidR="00906D97" w:rsidRPr="00906D97" w14:paraId="1623B357" w14:textId="77777777" w:rsidTr="00906D97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5887FEF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30A0B0E4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4 </w:t>
            </w:r>
            <w:proofErr w:type="spellStart"/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tp</w:t>
            </w:r>
            <w:proofErr w:type="spellEnd"/>
          </w:p>
        </w:tc>
        <w:tc>
          <w:tcPr>
            <w:tcW w:w="0" w:type="auto"/>
            <w:gridSpan w:val="5"/>
            <w:vAlign w:val="center"/>
            <w:hideMark/>
          </w:tcPr>
          <w:p w14:paraId="1FAEF618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tp</w:t>
            </w:r>
            <w:proofErr w:type="spellEnd"/>
          </w:p>
        </w:tc>
      </w:tr>
      <w:tr w:rsidR="00906D97" w:rsidRPr="00906D97" w14:paraId="44D5E268" w14:textId="77777777" w:rsidTr="00906D97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2A3C20E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0F588ECC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condition</w:t>
            </w:r>
            <w:proofErr w:type="spellEnd"/>
          </w:p>
        </w:tc>
        <w:tc>
          <w:tcPr>
            <w:tcW w:w="0" w:type="auto"/>
            <w:gridSpan w:val="5"/>
            <w:vAlign w:val="center"/>
            <w:hideMark/>
          </w:tcPr>
          <w:p w14:paraId="536AD763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condition</w:t>
            </w:r>
            <w:proofErr w:type="spellEnd"/>
          </w:p>
        </w:tc>
      </w:tr>
      <w:tr w:rsidR="00906D97" w:rsidRPr="00906D97" w14:paraId="1020C41D" w14:textId="77777777" w:rsidTr="00906D9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B89C5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12A2D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31 </w:t>
            </w:r>
            <w:proofErr w:type="spellStart"/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id</w:t>
            </w:r>
            <w:proofErr w:type="spellEnd"/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137BD17F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31 </w:t>
            </w:r>
            <w:proofErr w:type="spellStart"/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id</w:t>
            </w:r>
            <w:proofErr w:type="spellEnd"/>
          </w:p>
        </w:tc>
      </w:tr>
      <w:tr w:rsidR="00906D97" w:rsidRPr="00906D97" w14:paraId="0989E24C" w14:textId="77777777" w:rsidTr="00906D97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410513E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1109A705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11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3A592915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63</w:t>
            </w:r>
          </w:p>
        </w:tc>
      </w:tr>
    </w:tbl>
    <w:p w14:paraId="7936724E" w14:textId="77777777" w:rsidR="001E100D" w:rsidRDefault="001E100D"/>
    <w:p w14:paraId="49B57FD3" w14:textId="55E8CCFA" w:rsidR="00906D97" w:rsidRDefault="00906D97">
      <w:r>
        <w:br w:type="page"/>
      </w:r>
    </w:p>
    <w:p w14:paraId="599474F2" w14:textId="346494F7" w:rsidR="004578DF" w:rsidRPr="004578DF" w:rsidRDefault="004578DF" w:rsidP="004578DF">
      <w:pPr>
        <w:pStyle w:val="Beschriftung"/>
        <w:keepNext/>
        <w:rPr>
          <w:lang w:val="en-GB"/>
        </w:rPr>
      </w:pPr>
      <w:r w:rsidRPr="004578DF">
        <w:rPr>
          <w:lang w:val="en-GB"/>
        </w:rPr>
        <w:lastRenderedPageBreak/>
        <w:t xml:space="preserve">S </w:t>
      </w:r>
      <w:r>
        <w:fldChar w:fldCharType="begin"/>
      </w:r>
      <w:r w:rsidRPr="004578DF">
        <w:rPr>
          <w:lang w:val="en-GB"/>
        </w:rPr>
        <w:instrText xml:space="preserve"> SEQ S \* ARABIC </w:instrText>
      </w:r>
      <w:r>
        <w:fldChar w:fldCharType="separate"/>
      </w:r>
      <w:r w:rsidRPr="004578DF">
        <w:rPr>
          <w:noProof/>
          <w:lang w:val="en-GB"/>
        </w:rPr>
        <w:t>7</w:t>
      </w:r>
      <w:r>
        <w:fldChar w:fldCharType="end"/>
      </w:r>
      <w:r w:rsidRPr="004578DF">
        <w:rPr>
          <w:lang w:val="en-GB"/>
        </w:rPr>
        <w:t>: Comparison of model statistics for DFA when excluding data from T3 &amp; T4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70"/>
        <w:gridCol w:w="894"/>
        <w:gridCol w:w="560"/>
        <w:gridCol w:w="610"/>
        <w:gridCol w:w="749"/>
        <w:gridCol w:w="634"/>
        <w:gridCol w:w="894"/>
        <w:gridCol w:w="560"/>
        <w:gridCol w:w="610"/>
        <w:gridCol w:w="749"/>
        <w:gridCol w:w="639"/>
      </w:tblGrid>
      <w:tr w:rsidR="00906D97" w:rsidRPr="00906D97" w14:paraId="5AA9CB4F" w14:textId="77777777" w:rsidTr="00906D9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7DD04D" w14:textId="77777777" w:rsidR="00906D97" w:rsidRPr="004578DF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17ACCEBA" w14:textId="749B237E" w:rsidR="00906D97" w:rsidRPr="00906D97" w:rsidRDefault="00906D97" w:rsidP="00906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gramStart"/>
            <w:r w:rsidRPr="00906D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FA</w:t>
            </w:r>
            <w:r w:rsidR="00627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(</w:t>
            </w:r>
            <w:proofErr w:type="spellStart"/>
            <w:proofErr w:type="gramEnd"/>
            <w:r w:rsidR="00627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ull</w:t>
            </w:r>
            <w:proofErr w:type="spellEnd"/>
            <w:r w:rsidR="00627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627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ataset</w:t>
            </w:r>
            <w:proofErr w:type="spellEnd"/>
            <w:r w:rsidR="00627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5B836440" w14:textId="2372B630" w:rsidR="00906D97" w:rsidRPr="00906D97" w:rsidRDefault="00906D97" w:rsidP="00906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gramStart"/>
            <w:r w:rsidRPr="00906D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FA</w:t>
            </w:r>
            <w:r w:rsidR="00627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(</w:t>
            </w:r>
            <w:proofErr w:type="spellStart"/>
            <w:proofErr w:type="gramEnd"/>
            <w:r w:rsidR="00627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xcluding</w:t>
            </w:r>
            <w:proofErr w:type="spellEnd"/>
            <w:r w:rsidR="00627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T3 &amp; T4)</w:t>
            </w:r>
          </w:p>
        </w:tc>
      </w:tr>
      <w:tr w:rsidR="00906D97" w:rsidRPr="00906D97" w14:paraId="73F9943D" w14:textId="77777777" w:rsidTr="00906D9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96A4B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B9F9BDC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523764C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d.</w:t>
            </w:r>
            <w:proofErr w:type="spellEnd"/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  <w:p w14:paraId="552B0DE1" w14:textId="00FA8095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FC04B19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F0E0088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74464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4761C8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BF2F354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d.</w:t>
            </w:r>
            <w:proofErr w:type="spellEnd"/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  <w:p w14:paraId="537F0B00" w14:textId="5C7E14DB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BD5D491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48A926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8DF4EA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</w:t>
            </w:r>
          </w:p>
        </w:tc>
      </w:tr>
      <w:tr w:rsidR="00951B2B" w:rsidRPr="00906D97" w14:paraId="42FFD282" w14:textId="77777777" w:rsidTr="00AD3626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48B8E331" w14:textId="044583FC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8B419C">
              <w:t>Intercep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7F0B287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0</w:t>
            </w:r>
          </w:p>
        </w:tc>
        <w:tc>
          <w:tcPr>
            <w:tcW w:w="0" w:type="auto"/>
            <w:vAlign w:val="center"/>
            <w:hideMark/>
          </w:tcPr>
          <w:p w14:paraId="67FDDC2D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10F4A35C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2.00</w:t>
            </w:r>
          </w:p>
        </w:tc>
        <w:tc>
          <w:tcPr>
            <w:tcW w:w="0" w:type="auto"/>
            <w:vAlign w:val="center"/>
            <w:hideMark/>
          </w:tcPr>
          <w:p w14:paraId="142BC150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DA3D913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41CBA4E4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0</w:t>
            </w:r>
          </w:p>
        </w:tc>
        <w:tc>
          <w:tcPr>
            <w:tcW w:w="0" w:type="auto"/>
            <w:vAlign w:val="center"/>
            <w:hideMark/>
          </w:tcPr>
          <w:p w14:paraId="3C818363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4F9A4E85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8.00</w:t>
            </w:r>
          </w:p>
        </w:tc>
        <w:tc>
          <w:tcPr>
            <w:tcW w:w="0" w:type="auto"/>
            <w:vAlign w:val="center"/>
            <w:hideMark/>
          </w:tcPr>
          <w:p w14:paraId="6DC3312F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8.80</w:t>
            </w:r>
          </w:p>
        </w:tc>
        <w:tc>
          <w:tcPr>
            <w:tcW w:w="0" w:type="auto"/>
            <w:vAlign w:val="center"/>
            <w:hideMark/>
          </w:tcPr>
          <w:p w14:paraId="7442D55A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</w:tr>
      <w:tr w:rsidR="00951B2B" w:rsidRPr="00906D97" w14:paraId="391FD5F3" w14:textId="77777777" w:rsidTr="00AD3626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6B3BA5F5" w14:textId="6606CEF1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419C">
              <w:t>Condition (RD-BC)</w:t>
            </w:r>
          </w:p>
        </w:tc>
        <w:tc>
          <w:tcPr>
            <w:tcW w:w="0" w:type="auto"/>
            <w:vAlign w:val="center"/>
            <w:hideMark/>
          </w:tcPr>
          <w:p w14:paraId="6A5A94F3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30110C50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19123155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69FB3C4E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6455F8A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0" w:type="auto"/>
            <w:vAlign w:val="center"/>
            <w:hideMark/>
          </w:tcPr>
          <w:p w14:paraId="0E6F1DDB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57D9238A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40353BD3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5544ED8F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5</w:t>
            </w:r>
          </w:p>
        </w:tc>
        <w:tc>
          <w:tcPr>
            <w:tcW w:w="0" w:type="auto"/>
            <w:vAlign w:val="center"/>
            <w:hideMark/>
          </w:tcPr>
          <w:p w14:paraId="505A73F8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3</w:t>
            </w:r>
          </w:p>
        </w:tc>
      </w:tr>
      <w:tr w:rsidR="00951B2B" w:rsidRPr="00906D97" w14:paraId="6D56518F" w14:textId="77777777" w:rsidTr="00AD3626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155F917D" w14:textId="15CEF20D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419C">
              <w:t>Group (MCI-CHI)</w:t>
            </w:r>
          </w:p>
        </w:tc>
        <w:tc>
          <w:tcPr>
            <w:tcW w:w="0" w:type="auto"/>
            <w:vAlign w:val="center"/>
            <w:hideMark/>
          </w:tcPr>
          <w:p w14:paraId="0E5D2375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2625F814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19AAD010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48FCC383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3E5604B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08</w:t>
            </w:r>
          </w:p>
        </w:tc>
        <w:tc>
          <w:tcPr>
            <w:tcW w:w="0" w:type="auto"/>
            <w:vAlign w:val="center"/>
            <w:hideMark/>
          </w:tcPr>
          <w:p w14:paraId="31ABDFB5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29B20104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2CDDBD43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51B27FC4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47DC6688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93</w:t>
            </w:r>
          </w:p>
        </w:tc>
      </w:tr>
      <w:tr w:rsidR="00951B2B" w:rsidRPr="00906D97" w14:paraId="5437DBF2" w14:textId="77777777" w:rsidTr="00AD3626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2383D935" w14:textId="158F1F68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419C">
              <w:t>Hand (Right-</w:t>
            </w:r>
            <w:proofErr w:type="spellStart"/>
            <w:r w:rsidRPr="008B419C">
              <w:t>Left</w:t>
            </w:r>
            <w:proofErr w:type="spellEnd"/>
            <w:r w:rsidRPr="008B419C">
              <w:t>)</w:t>
            </w:r>
          </w:p>
        </w:tc>
        <w:tc>
          <w:tcPr>
            <w:tcW w:w="0" w:type="auto"/>
            <w:vAlign w:val="center"/>
            <w:hideMark/>
          </w:tcPr>
          <w:p w14:paraId="14307C48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vAlign w:val="center"/>
            <w:hideMark/>
          </w:tcPr>
          <w:p w14:paraId="231C8836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18A23FFC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2.00</w:t>
            </w:r>
          </w:p>
        </w:tc>
        <w:tc>
          <w:tcPr>
            <w:tcW w:w="0" w:type="auto"/>
            <w:vAlign w:val="center"/>
            <w:hideMark/>
          </w:tcPr>
          <w:p w14:paraId="237D5B26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B1E87EA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76</w:t>
            </w:r>
          </w:p>
        </w:tc>
        <w:tc>
          <w:tcPr>
            <w:tcW w:w="0" w:type="auto"/>
            <w:vAlign w:val="center"/>
            <w:hideMark/>
          </w:tcPr>
          <w:p w14:paraId="7D50DDF1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0" w:type="auto"/>
            <w:vAlign w:val="center"/>
            <w:hideMark/>
          </w:tcPr>
          <w:p w14:paraId="225F60C3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400FD635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8.00</w:t>
            </w:r>
          </w:p>
        </w:tc>
        <w:tc>
          <w:tcPr>
            <w:tcW w:w="0" w:type="auto"/>
            <w:vAlign w:val="center"/>
            <w:hideMark/>
          </w:tcPr>
          <w:p w14:paraId="3A998007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67</w:t>
            </w:r>
          </w:p>
        </w:tc>
        <w:tc>
          <w:tcPr>
            <w:tcW w:w="0" w:type="auto"/>
            <w:vAlign w:val="center"/>
            <w:hideMark/>
          </w:tcPr>
          <w:p w14:paraId="2DD15F0A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3</w:t>
            </w:r>
          </w:p>
        </w:tc>
      </w:tr>
      <w:tr w:rsidR="00951B2B" w:rsidRPr="00906D97" w14:paraId="54B1DCCD" w14:textId="77777777" w:rsidTr="00AD3626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DFDC088" w14:textId="5E16E16D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419C">
              <w:t>Sex (</w:t>
            </w:r>
            <w:proofErr w:type="spellStart"/>
            <w:r w:rsidRPr="008B419C">
              <w:t>Female</w:t>
            </w:r>
            <w:proofErr w:type="spellEnd"/>
            <w:r w:rsidRPr="008B419C">
              <w:t>-Male)</w:t>
            </w:r>
          </w:p>
        </w:tc>
        <w:tc>
          <w:tcPr>
            <w:tcW w:w="0" w:type="auto"/>
            <w:vAlign w:val="center"/>
            <w:hideMark/>
          </w:tcPr>
          <w:p w14:paraId="0AD017A6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6C27E0B1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50E3D8A4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4FFAEC9C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853FF20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96F6263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411E6228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45A86B7A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69300414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51</w:t>
            </w:r>
          </w:p>
        </w:tc>
        <w:tc>
          <w:tcPr>
            <w:tcW w:w="0" w:type="auto"/>
            <w:vAlign w:val="center"/>
            <w:hideMark/>
          </w:tcPr>
          <w:p w14:paraId="72196E85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</w:tr>
      <w:tr w:rsidR="00951B2B" w:rsidRPr="00906D97" w14:paraId="308B79E9" w14:textId="77777777" w:rsidTr="00AD3626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4670814F" w14:textId="6D4F5026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8B419C">
              <w:t>Timepoi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51D8F8F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0</w:t>
            </w:r>
          </w:p>
        </w:tc>
        <w:tc>
          <w:tcPr>
            <w:tcW w:w="0" w:type="auto"/>
            <w:vAlign w:val="center"/>
            <w:hideMark/>
          </w:tcPr>
          <w:p w14:paraId="3A195550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8EABB45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2.00</w:t>
            </w:r>
          </w:p>
        </w:tc>
        <w:tc>
          <w:tcPr>
            <w:tcW w:w="0" w:type="auto"/>
            <w:vAlign w:val="center"/>
            <w:hideMark/>
          </w:tcPr>
          <w:p w14:paraId="601F44C5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A9E1967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60</w:t>
            </w:r>
          </w:p>
        </w:tc>
        <w:tc>
          <w:tcPr>
            <w:tcW w:w="0" w:type="auto"/>
            <w:vAlign w:val="center"/>
            <w:hideMark/>
          </w:tcPr>
          <w:p w14:paraId="0E41441C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8DEA8C8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10FDECDB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8.00</w:t>
            </w:r>
          </w:p>
        </w:tc>
        <w:tc>
          <w:tcPr>
            <w:tcW w:w="0" w:type="auto"/>
            <w:vAlign w:val="center"/>
            <w:hideMark/>
          </w:tcPr>
          <w:p w14:paraId="78744C1F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209934CE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54</w:t>
            </w:r>
          </w:p>
        </w:tc>
      </w:tr>
      <w:tr w:rsidR="00951B2B" w:rsidRPr="00906D97" w14:paraId="0C9D95C2" w14:textId="77777777" w:rsidTr="00AD3626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1D0A686" w14:textId="47A26398" w:rsidR="00951B2B" w:rsidRPr="00951B2B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51B2B">
              <w:rPr>
                <w:lang w:val="en-GB"/>
              </w:rPr>
              <w:t>Condition (RD-</w:t>
            </w:r>
            <w:proofErr w:type="gramStart"/>
            <w:r w:rsidRPr="00951B2B">
              <w:rPr>
                <w:lang w:val="en-GB"/>
              </w:rPr>
              <w:t>BC)*</w:t>
            </w:r>
            <w:proofErr w:type="gramEnd"/>
            <w:r w:rsidRPr="00951B2B">
              <w:rPr>
                <w:lang w:val="en-GB"/>
              </w:rPr>
              <w:t>Group (MCI-CHI)</w:t>
            </w:r>
          </w:p>
        </w:tc>
        <w:tc>
          <w:tcPr>
            <w:tcW w:w="0" w:type="auto"/>
            <w:vAlign w:val="center"/>
            <w:hideMark/>
          </w:tcPr>
          <w:p w14:paraId="6C915C70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1F9414F9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0EF557AC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75311256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6995790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73C125EC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53D8BD41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3CE13D75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27FF78FD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.06</w:t>
            </w:r>
          </w:p>
        </w:tc>
        <w:tc>
          <w:tcPr>
            <w:tcW w:w="0" w:type="auto"/>
            <w:vAlign w:val="center"/>
            <w:hideMark/>
          </w:tcPr>
          <w:p w14:paraId="0ED14054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41</w:t>
            </w:r>
          </w:p>
        </w:tc>
      </w:tr>
      <w:tr w:rsidR="00951B2B" w:rsidRPr="00906D97" w14:paraId="3A77788A" w14:textId="77777777" w:rsidTr="00AD3626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1486F2A5" w14:textId="41D60E18" w:rsidR="00951B2B" w:rsidRPr="00951B2B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51B2B">
              <w:rPr>
                <w:lang w:val="en-GB"/>
              </w:rPr>
              <w:t>Condition (RD-</w:t>
            </w:r>
            <w:proofErr w:type="gramStart"/>
            <w:r w:rsidRPr="00951B2B">
              <w:rPr>
                <w:lang w:val="en-GB"/>
              </w:rPr>
              <w:t>BC)*</w:t>
            </w:r>
            <w:proofErr w:type="gramEnd"/>
            <w:r w:rsidRPr="00951B2B">
              <w:rPr>
                <w:lang w:val="en-GB"/>
              </w:rPr>
              <w:t>Hand (Right-Left)</w:t>
            </w:r>
          </w:p>
        </w:tc>
        <w:tc>
          <w:tcPr>
            <w:tcW w:w="0" w:type="auto"/>
            <w:vAlign w:val="center"/>
            <w:hideMark/>
          </w:tcPr>
          <w:p w14:paraId="18175C24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53368D65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6EDB3DFF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2.00</w:t>
            </w:r>
          </w:p>
        </w:tc>
        <w:tc>
          <w:tcPr>
            <w:tcW w:w="0" w:type="auto"/>
            <w:vAlign w:val="center"/>
            <w:hideMark/>
          </w:tcPr>
          <w:p w14:paraId="6BE64576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C03BA5F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1</w:t>
            </w:r>
          </w:p>
        </w:tc>
        <w:tc>
          <w:tcPr>
            <w:tcW w:w="0" w:type="auto"/>
            <w:vAlign w:val="center"/>
            <w:hideMark/>
          </w:tcPr>
          <w:p w14:paraId="3611CE1E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641D1543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4AC5864D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8.00</w:t>
            </w:r>
          </w:p>
        </w:tc>
        <w:tc>
          <w:tcPr>
            <w:tcW w:w="0" w:type="auto"/>
            <w:vAlign w:val="center"/>
            <w:hideMark/>
          </w:tcPr>
          <w:p w14:paraId="16BE2572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4</w:t>
            </w:r>
          </w:p>
        </w:tc>
        <w:tc>
          <w:tcPr>
            <w:tcW w:w="0" w:type="auto"/>
            <w:vAlign w:val="center"/>
            <w:hideMark/>
          </w:tcPr>
          <w:p w14:paraId="17AF485B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80</w:t>
            </w:r>
          </w:p>
        </w:tc>
      </w:tr>
      <w:tr w:rsidR="00951B2B" w:rsidRPr="00906D97" w14:paraId="4BA78DAF" w14:textId="77777777" w:rsidTr="00AD3626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145829CA" w14:textId="09C56646" w:rsidR="00951B2B" w:rsidRPr="00951B2B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51B2B">
              <w:rPr>
                <w:lang w:val="en-GB"/>
              </w:rPr>
              <w:t>Condition (RD-</w:t>
            </w:r>
            <w:proofErr w:type="gramStart"/>
            <w:r w:rsidRPr="00951B2B">
              <w:rPr>
                <w:lang w:val="en-GB"/>
              </w:rPr>
              <w:t>BC)*</w:t>
            </w:r>
            <w:proofErr w:type="gramEnd"/>
            <w:r w:rsidRPr="00951B2B">
              <w:rPr>
                <w:lang w:val="en-GB"/>
              </w:rPr>
              <w:t>Sex (Female-Male)</w:t>
            </w:r>
          </w:p>
        </w:tc>
        <w:tc>
          <w:tcPr>
            <w:tcW w:w="0" w:type="auto"/>
            <w:vAlign w:val="center"/>
            <w:hideMark/>
          </w:tcPr>
          <w:p w14:paraId="1547F431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0" w:type="auto"/>
            <w:vAlign w:val="center"/>
            <w:hideMark/>
          </w:tcPr>
          <w:p w14:paraId="046FAC0F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4B286E07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6911CD52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4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AFEA744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4663CBCC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0" w:type="auto"/>
            <w:vAlign w:val="center"/>
            <w:hideMark/>
          </w:tcPr>
          <w:p w14:paraId="7D8E20C1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508B8F89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150E6BB0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3.26</w:t>
            </w:r>
          </w:p>
        </w:tc>
        <w:tc>
          <w:tcPr>
            <w:tcW w:w="0" w:type="auto"/>
            <w:vAlign w:val="center"/>
            <w:hideMark/>
          </w:tcPr>
          <w:p w14:paraId="65460E82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01</w:t>
            </w:r>
          </w:p>
        </w:tc>
      </w:tr>
      <w:tr w:rsidR="00951B2B" w:rsidRPr="00906D97" w14:paraId="2701D2A5" w14:textId="77777777" w:rsidTr="00AD3626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5F34119" w14:textId="68995E56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B419C">
              <w:t>Condition (RD)*</w:t>
            </w:r>
            <w:proofErr w:type="spellStart"/>
            <w:r w:rsidRPr="008B419C">
              <w:t>Timepoi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01543B6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1AD358B0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38FE1AED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2.00</w:t>
            </w:r>
          </w:p>
        </w:tc>
        <w:tc>
          <w:tcPr>
            <w:tcW w:w="0" w:type="auto"/>
            <w:vAlign w:val="center"/>
            <w:hideMark/>
          </w:tcPr>
          <w:p w14:paraId="075BB86A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4BE6477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35</w:t>
            </w:r>
          </w:p>
        </w:tc>
        <w:tc>
          <w:tcPr>
            <w:tcW w:w="0" w:type="auto"/>
            <w:vAlign w:val="center"/>
            <w:hideMark/>
          </w:tcPr>
          <w:p w14:paraId="77211EA4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4CA16B9E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67AA77EB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8.00</w:t>
            </w:r>
          </w:p>
        </w:tc>
        <w:tc>
          <w:tcPr>
            <w:tcW w:w="0" w:type="auto"/>
            <w:vAlign w:val="center"/>
            <w:hideMark/>
          </w:tcPr>
          <w:p w14:paraId="11C76550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298679F7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59</w:t>
            </w:r>
          </w:p>
        </w:tc>
      </w:tr>
      <w:tr w:rsidR="00951B2B" w:rsidRPr="00906D97" w14:paraId="30D66DF1" w14:textId="77777777" w:rsidTr="00AD3626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BFADC96" w14:textId="44875470" w:rsidR="00951B2B" w:rsidRPr="00951B2B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951B2B">
              <w:rPr>
                <w:lang w:val="en-GB"/>
              </w:rPr>
              <w:t>Group (MCI-</w:t>
            </w:r>
            <w:proofErr w:type="gramStart"/>
            <w:r w:rsidRPr="00951B2B">
              <w:rPr>
                <w:lang w:val="en-GB"/>
              </w:rPr>
              <w:t>CHI)*</w:t>
            </w:r>
            <w:proofErr w:type="gramEnd"/>
            <w:r w:rsidRPr="00951B2B">
              <w:rPr>
                <w:lang w:val="en-GB"/>
              </w:rPr>
              <w:t>Hand (Right-Lef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1ED1566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F5AB8A7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66ACD44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2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A516113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5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5F8A9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3212E4F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AFA480A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EAAA270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8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32697CD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A9A69B8" w14:textId="77777777" w:rsidR="00951B2B" w:rsidRPr="00906D97" w:rsidRDefault="00951B2B" w:rsidP="00951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11</w:t>
            </w:r>
          </w:p>
        </w:tc>
      </w:tr>
      <w:tr w:rsidR="00906D97" w:rsidRPr="00906D97" w14:paraId="6FCD5C8E" w14:textId="77777777" w:rsidTr="00906D97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D4495F0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3B38D46E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hand</w:t>
            </w:r>
            <w:proofErr w:type="spellEnd"/>
          </w:p>
        </w:tc>
        <w:tc>
          <w:tcPr>
            <w:tcW w:w="0" w:type="auto"/>
            <w:gridSpan w:val="5"/>
            <w:vAlign w:val="center"/>
            <w:hideMark/>
          </w:tcPr>
          <w:p w14:paraId="0E3A5B4D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hand</w:t>
            </w:r>
            <w:proofErr w:type="spellEnd"/>
          </w:p>
        </w:tc>
      </w:tr>
      <w:tr w:rsidR="00906D97" w:rsidRPr="00906D97" w14:paraId="0FED47D0" w14:textId="77777777" w:rsidTr="00906D97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464ADA5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156668BD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4 </w:t>
            </w:r>
            <w:proofErr w:type="spellStart"/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tp</w:t>
            </w:r>
            <w:proofErr w:type="spellEnd"/>
          </w:p>
        </w:tc>
        <w:tc>
          <w:tcPr>
            <w:tcW w:w="0" w:type="auto"/>
            <w:gridSpan w:val="5"/>
            <w:vAlign w:val="center"/>
            <w:hideMark/>
          </w:tcPr>
          <w:p w14:paraId="14CCCD51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tp</w:t>
            </w:r>
            <w:proofErr w:type="spellEnd"/>
          </w:p>
        </w:tc>
      </w:tr>
      <w:tr w:rsidR="00906D97" w:rsidRPr="00906D97" w14:paraId="68BD9F6F" w14:textId="77777777" w:rsidTr="00906D97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CE8B08F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25CA280E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condition</w:t>
            </w:r>
            <w:proofErr w:type="spellEnd"/>
          </w:p>
        </w:tc>
        <w:tc>
          <w:tcPr>
            <w:tcW w:w="0" w:type="auto"/>
            <w:gridSpan w:val="5"/>
            <w:vAlign w:val="center"/>
            <w:hideMark/>
          </w:tcPr>
          <w:p w14:paraId="576F6D36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condition</w:t>
            </w:r>
            <w:proofErr w:type="spellEnd"/>
          </w:p>
        </w:tc>
      </w:tr>
      <w:tr w:rsidR="00906D97" w:rsidRPr="00906D97" w14:paraId="26D2FA8A" w14:textId="77777777" w:rsidTr="00906D9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A57F7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D7520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31 </w:t>
            </w:r>
            <w:proofErr w:type="spellStart"/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id</w:t>
            </w:r>
            <w:proofErr w:type="spellEnd"/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2BF310A9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31 </w:t>
            </w:r>
            <w:proofErr w:type="spellStart"/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id</w:t>
            </w:r>
            <w:proofErr w:type="spellEnd"/>
          </w:p>
        </w:tc>
      </w:tr>
      <w:tr w:rsidR="00906D97" w:rsidRPr="00906D97" w14:paraId="2D59E766" w14:textId="77777777" w:rsidTr="00906D97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6E23D21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304FC8EC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11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7FDBC678" w14:textId="77777777" w:rsidR="00906D97" w:rsidRPr="00906D97" w:rsidRDefault="00906D97" w:rsidP="00906D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06D9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63</w:t>
            </w:r>
          </w:p>
        </w:tc>
      </w:tr>
    </w:tbl>
    <w:p w14:paraId="5F0C6C6F" w14:textId="32D15C39" w:rsidR="00D3705A" w:rsidRDefault="00D3705A"/>
    <w:p w14:paraId="24CBB80C" w14:textId="366066D2" w:rsidR="00CA5009" w:rsidRDefault="00CA5009">
      <w:r>
        <w:br w:type="page"/>
      </w:r>
    </w:p>
    <w:p w14:paraId="7E7C3CCE" w14:textId="1C35517F" w:rsidR="004578DF" w:rsidRPr="004578DF" w:rsidRDefault="004578DF" w:rsidP="004578DF">
      <w:pPr>
        <w:pStyle w:val="Beschriftung"/>
        <w:keepNext/>
        <w:rPr>
          <w:lang w:val="en-GB"/>
        </w:rPr>
      </w:pPr>
      <w:r w:rsidRPr="004578DF">
        <w:rPr>
          <w:lang w:val="en-GB"/>
        </w:rPr>
        <w:lastRenderedPageBreak/>
        <w:t xml:space="preserve">S </w:t>
      </w:r>
      <w:r>
        <w:fldChar w:fldCharType="begin"/>
      </w:r>
      <w:r w:rsidRPr="004578DF">
        <w:rPr>
          <w:lang w:val="en-GB"/>
        </w:rPr>
        <w:instrText xml:space="preserve"> SEQ S \* ARABIC </w:instrText>
      </w:r>
      <w:r>
        <w:fldChar w:fldCharType="separate"/>
      </w:r>
      <w:r w:rsidRPr="004578DF">
        <w:rPr>
          <w:noProof/>
          <w:lang w:val="en-GB"/>
        </w:rPr>
        <w:t>8</w:t>
      </w:r>
      <w:r>
        <w:fldChar w:fldCharType="end"/>
      </w:r>
      <w:r w:rsidRPr="004578DF">
        <w:rPr>
          <w:lang w:val="en-GB"/>
        </w:rPr>
        <w:t xml:space="preserve">: Comparison of model statistics for </w:t>
      </w:r>
      <w:proofErr w:type="spellStart"/>
      <w:r w:rsidRPr="004578DF">
        <w:rPr>
          <w:lang w:val="en-GB"/>
        </w:rPr>
        <w:t>SEn</w:t>
      </w:r>
      <w:proofErr w:type="spellEnd"/>
      <w:r w:rsidRPr="004578DF">
        <w:rPr>
          <w:lang w:val="en-GB"/>
        </w:rPr>
        <w:t xml:space="preserve"> when excluding data from T3 &amp; T4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7"/>
        <w:gridCol w:w="894"/>
        <w:gridCol w:w="560"/>
        <w:gridCol w:w="610"/>
        <w:gridCol w:w="749"/>
        <w:gridCol w:w="634"/>
        <w:gridCol w:w="894"/>
        <w:gridCol w:w="560"/>
        <w:gridCol w:w="610"/>
        <w:gridCol w:w="749"/>
        <w:gridCol w:w="639"/>
      </w:tblGrid>
      <w:tr w:rsidR="00CA5009" w:rsidRPr="00CA5009" w14:paraId="7F17F39A" w14:textId="77777777" w:rsidTr="00CA50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5024AB" w14:textId="77777777" w:rsidR="00CA5009" w:rsidRPr="004578DF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529B9886" w14:textId="065484BA" w:rsidR="00CA5009" w:rsidRPr="00CA5009" w:rsidRDefault="00CA5009" w:rsidP="00CA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</w:t>
            </w:r>
            <w:r w:rsidR="00627CE9" w:rsidRPr="00CA50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</w:t>
            </w:r>
            <w:r w:rsidR="004578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n</w:t>
            </w:r>
            <w:r w:rsidR="00627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="00627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ull</w:t>
            </w:r>
            <w:proofErr w:type="spellEnd"/>
            <w:r w:rsidR="00627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627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ataset</w:t>
            </w:r>
            <w:proofErr w:type="spellEnd"/>
            <w:r w:rsidR="00627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363735CE" w14:textId="3A461E8A" w:rsidR="00CA5009" w:rsidRPr="00CA5009" w:rsidRDefault="00CA5009" w:rsidP="00CA5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</w:t>
            </w:r>
            <w:r w:rsidR="00627CE9" w:rsidRPr="00CA50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</w:t>
            </w:r>
            <w:r w:rsidR="004578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n</w:t>
            </w:r>
            <w:r w:rsidR="00627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="00627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xcluding</w:t>
            </w:r>
            <w:proofErr w:type="spellEnd"/>
            <w:r w:rsidR="00627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T3 &amp; T4)</w:t>
            </w:r>
          </w:p>
        </w:tc>
      </w:tr>
      <w:tr w:rsidR="00CA5009" w:rsidRPr="00CA5009" w14:paraId="75CC3CC6" w14:textId="77777777" w:rsidTr="00CA500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95DFE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7C7CDA4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8FA29C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d.</w:t>
            </w:r>
            <w:proofErr w:type="spellEnd"/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  <w:p w14:paraId="6728C36C" w14:textId="3F4A9053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1DE04F1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D704AF2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80500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E497BC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9688CBB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d.</w:t>
            </w:r>
            <w:proofErr w:type="spellEnd"/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  <w:p w14:paraId="1C9DCCC2" w14:textId="635E0812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C4F090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A4DA618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FE9C234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</w:t>
            </w:r>
          </w:p>
        </w:tc>
      </w:tr>
      <w:tr w:rsidR="004124C8" w:rsidRPr="00CA5009" w14:paraId="5E72F25B" w14:textId="77777777" w:rsidTr="00CA5009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74469BF" w14:textId="7568DA1B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D81B4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Intercep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999AEE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5DD96E6E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796E6738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.00</w:t>
            </w:r>
          </w:p>
        </w:tc>
        <w:tc>
          <w:tcPr>
            <w:tcW w:w="0" w:type="auto"/>
            <w:vAlign w:val="center"/>
            <w:hideMark/>
          </w:tcPr>
          <w:p w14:paraId="1B7AD9D0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302CDD0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D9E88D1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35F3951D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5CAC558C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9.00</w:t>
            </w:r>
          </w:p>
        </w:tc>
        <w:tc>
          <w:tcPr>
            <w:tcW w:w="0" w:type="auto"/>
            <w:vAlign w:val="center"/>
            <w:hideMark/>
          </w:tcPr>
          <w:p w14:paraId="5A5AB7CC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87</w:t>
            </w:r>
          </w:p>
        </w:tc>
        <w:tc>
          <w:tcPr>
            <w:tcW w:w="0" w:type="auto"/>
            <w:vAlign w:val="center"/>
            <w:hideMark/>
          </w:tcPr>
          <w:p w14:paraId="6549E213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</w:tr>
      <w:tr w:rsidR="004124C8" w:rsidRPr="00CA5009" w14:paraId="4C25A9EC" w14:textId="77777777" w:rsidTr="00CA5009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AC865C5" w14:textId="3315AFD3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81B4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ondition (RD</w:t>
            </w:r>
            <w:r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-BC</w:t>
            </w:r>
            <w:r w:rsidRPr="00D81B4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4F5392A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11</w:t>
            </w:r>
          </w:p>
        </w:tc>
        <w:tc>
          <w:tcPr>
            <w:tcW w:w="0" w:type="auto"/>
            <w:vAlign w:val="center"/>
            <w:hideMark/>
          </w:tcPr>
          <w:p w14:paraId="7E9EF12C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32971AFF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9.00</w:t>
            </w:r>
          </w:p>
        </w:tc>
        <w:tc>
          <w:tcPr>
            <w:tcW w:w="0" w:type="auto"/>
            <w:vAlign w:val="center"/>
            <w:hideMark/>
          </w:tcPr>
          <w:p w14:paraId="69F385C5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7.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E5FCE4D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C7A43D9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11</w:t>
            </w:r>
          </w:p>
        </w:tc>
        <w:tc>
          <w:tcPr>
            <w:tcW w:w="0" w:type="auto"/>
            <w:vAlign w:val="center"/>
            <w:hideMark/>
          </w:tcPr>
          <w:p w14:paraId="7989E0E7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3985EE89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9.00</w:t>
            </w:r>
          </w:p>
        </w:tc>
        <w:tc>
          <w:tcPr>
            <w:tcW w:w="0" w:type="auto"/>
            <w:vAlign w:val="center"/>
            <w:hideMark/>
          </w:tcPr>
          <w:p w14:paraId="621CD7E8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6.76</w:t>
            </w:r>
          </w:p>
        </w:tc>
        <w:tc>
          <w:tcPr>
            <w:tcW w:w="0" w:type="auto"/>
            <w:vAlign w:val="center"/>
            <w:hideMark/>
          </w:tcPr>
          <w:p w14:paraId="0793CCD5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</w:tr>
      <w:tr w:rsidR="004124C8" w:rsidRPr="00CA5009" w14:paraId="2255DBF8" w14:textId="77777777" w:rsidTr="00CA5009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BF49275" w14:textId="42B2998F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81B4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Group (MCI</w:t>
            </w:r>
            <w:r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-CHI</w:t>
            </w:r>
            <w:r w:rsidRPr="00D81B4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0A37688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vAlign w:val="center"/>
            <w:hideMark/>
          </w:tcPr>
          <w:p w14:paraId="2A072C0E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7031D718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4315B4E5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32C994BA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8</w:t>
            </w:r>
          </w:p>
        </w:tc>
        <w:tc>
          <w:tcPr>
            <w:tcW w:w="0" w:type="auto"/>
            <w:vAlign w:val="center"/>
            <w:hideMark/>
          </w:tcPr>
          <w:p w14:paraId="7A5B6DBF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5</w:t>
            </w:r>
          </w:p>
        </w:tc>
        <w:tc>
          <w:tcPr>
            <w:tcW w:w="0" w:type="auto"/>
            <w:vAlign w:val="center"/>
            <w:hideMark/>
          </w:tcPr>
          <w:p w14:paraId="208E31D9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0A1B163F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4C311C25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.07</w:t>
            </w:r>
          </w:p>
        </w:tc>
        <w:tc>
          <w:tcPr>
            <w:tcW w:w="0" w:type="auto"/>
            <w:vAlign w:val="center"/>
            <w:hideMark/>
          </w:tcPr>
          <w:p w14:paraId="13118632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40</w:t>
            </w:r>
          </w:p>
        </w:tc>
      </w:tr>
      <w:tr w:rsidR="004124C8" w:rsidRPr="00CA5009" w14:paraId="2CB1F908" w14:textId="77777777" w:rsidTr="00CA5009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2E48E96" w14:textId="6CBFA9E8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81B4A">
              <w:rPr>
                <w:rFonts w:eastAsia="Times New Roman" w:cstheme="minorHAnsi"/>
                <w:color w:val="000000"/>
                <w:lang w:eastAsia="de-DE"/>
              </w:rPr>
              <w:t>Hand (Right</w:t>
            </w:r>
            <w:r>
              <w:rPr>
                <w:rFonts w:eastAsia="Times New Roman" w:cstheme="minorHAnsi"/>
                <w:color w:val="000000"/>
                <w:lang w:eastAsia="de-DE"/>
              </w:rPr>
              <w:t>-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Left</w:t>
            </w:r>
            <w:proofErr w:type="spellEnd"/>
            <w:r w:rsidRPr="00D81B4A">
              <w:rPr>
                <w:rFonts w:eastAsia="Times New Roman" w:cstheme="minorHAnsi"/>
                <w:color w:val="000000"/>
                <w:lang w:eastAsia="de-D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53EF400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7B235FDD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1721A683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.00</w:t>
            </w:r>
          </w:p>
        </w:tc>
        <w:tc>
          <w:tcPr>
            <w:tcW w:w="0" w:type="auto"/>
            <w:vAlign w:val="center"/>
            <w:hideMark/>
          </w:tcPr>
          <w:p w14:paraId="00FDA192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D2C1770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7</w:t>
            </w:r>
          </w:p>
        </w:tc>
        <w:tc>
          <w:tcPr>
            <w:tcW w:w="0" w:type="auto"/>
            <w:vAlign w:val="center"/>
            <w:hideMark/>
          </w:tcPr>
          <w:p w14:paraId="3F8BDC69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73937A60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7BCAAF4E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9.00</w:t>
            </w:r>
          </w:p>
        </w:tc>
        <w:tc>
          <w:tcPr>
            <w:tcW w:w="0" w:type="auto"/>
            <w:vAlign w:val="center"/>
            <w:hideMark/>
          </w:tcPr>
          <w:p w14:paraId="29B43C0C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8</w:t>
            </w:r>
          </w:p>
        </w:tc>
        <w:tc>
          <w:tcPr>
            <w:tcW w:w="0" w:type="auto"/>
            <w:vAlign w:val="center"/>
            <w:hideMark/>
          </w:tcPr>
          <w:p w14:paraId="027063D1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39</w:t>
            </w:r>
          </w:p>
        </w:tc>
      </w:tr>
      <w:tr w:rsidR="004124C8" w:rsidRPr="00CA5009" w14:paraId="24D008F8" w14:textId="77777777" w:rsidTr="00CA5009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42AB72E9" w14:textId="09FDC0CD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81B4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Sex (</w:t>
            </w:r>
            <w:proofErr w:type="spellStart"/>
            <w:r w:rsidRPr="00D81B4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Female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-Male</w:t>
            </w:r>
            <w:r w:rsidRPr="00D81B4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6643EAB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0EC500CA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36BBF09E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630AAFD1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2C07DDA3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67</w:t>
            </w:r>
          </w:p>
        </w:tc>
        <w:tc>
          <w:tcPr>
            <w:tcW w:w="0" w:type="auto"/>
            <w:vAlign w:val="center"/>
            <w:hideMark/>
          </w:tcPr>
          <w:p w14:paraId="44CE8198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414E73B8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79BA28F7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0" w:type="auto"/>
            <w:vAlign w:val="center"/>
            <w:hideMark/>
          </w:tcPr>
          <w:p w14:paraId="75C284BD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55</w:t>
            </w:r>
          </w:p>
        </w:tc>
        <w:tc>
          <w:tcPr>
            <w:tcW w:w="0" w:type="auto"/>
            <w:vAlign w:val="center"/>
            <w:hideMark/>
          </w:tcPr>
          <w:p w14:paraId="426B2DFD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3</w:t>
            </w:r>
          </w:p>
        </w:tc>
      </w:tr>
      <w:tr w:rsidR="004124C8" w:rsidRPr="00CA5009" w14:paraId="645126D9" w14:textId="77777777" w:rsidTr="00CA5009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BF4E590" w14:textId="5DB1D9F8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D81B4A">
              <w:rPr>
                <w:rFonts w:eastAsia="Times New Roman" w:cstheme="minorHAnsi"/>
                <w:color w:val="000000"/>
                <w:lang w:eastAsia="de-DE"/>
              </w:rPr>
              <w:t>Timepoi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17AC7D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04115D1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0BEEEE09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3.00</w:t>
            </w:r>
          </w:p>
        </w:tc>
        <w:tc>
          <w:tcPr>
            <w:tcW w:w="0" w:type="auto"/>
            <w:vAlign w:val="center"/>
            <w:hideMark/>
          </w:tcPr>
          <w:p w14:paraId="682E9387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DDE8E17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20</w:t>
            </w:r>
          </w:p>
        </w:tc>
        <w:tc>
          <w:tcPr>
            <w:tcW w:w="0" w:type="auto"/>
            <w:vAlign w:val="center"/>
            <w:hideMark/>
          </w:tcPr>
          <w:p w14:paraId="3DFDDF59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4F6E2EC0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51045849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9.00</w:t>
            </w:r>
          </w:p>
        </w:tc>
        <w:tc>
          <w:tcPr>
            <w:tcW w:w="0" w:type="auto"/>
            <w:vAlign w:val="center"/>
            <w:hideMark/>
          </w:tcPr>
          <w:p w14:paraId="2EBBCEDF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75FC1F7E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21</w:t>
            </w:r>
          </w:p>
        </w:tc>
      </w:tr>
      <w:tr w:rsidR="004124C8" w:rsidRPr="00CA5009" w14:paraId="57B61B0F" w14:textId="77777777" w:rsidTr="00CA5009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84C3943" w14:textId="3112D30E" w:rsidR="004124C8" w:rsidRPr="004124C8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682090">
              <w:rPr>
                <w:rFonts w:eastAsia="Times New Roman" w:cstheme="minorHAnsi"/>
                <w:color w:val="000000"/>
                <w:lang w:val="en-GB" w:eastAsia="de-DE"/>
              </w:rPr>
              <w:t>Condition (RD-</w:t>
            </w:r>
            <w:proofErr w:type="gramStart"/>
            <w:r w:rsidRPr="00682090">
              <w:rPr>
                <w:rFonts w:eastAsia="Times New Roman" w:cstheme="minorHAnsi"/>
                <w:color w:val="000000"/>
                <w:lang w:val="en-GB" w:eastAsia="de-DE"/>
              </w:rPr>
              <w:t>BC)*</w:t>
            </w:r>
            <w:proofErr w:type="gramEnd"/>
            <w:r w:rsidRPr="00682090">
              <w:rPr>
                <w:rFonts w:eastAsia="Times New Roman" w:cstheme="minorHAnsi"/>
                <w:color w:val="000000"/>
                <w:lang w:val="en-GB" w:eastAsia="de-DE"/>
              </w:rPr>
              <w:t>Group (MCI-CHI)</w:t>
            </w:r>
          </w:p>
        </w:tc>
        <w:tc>
          <w:tcPr>
            <w:tcW w:w="0" w:type="auto"/>
            <w:vAlign w:val="center"/>
            <w:hideMark/>
          </w:tcPr>
          <w:p w14:paraId="3F3D7E6E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3528198E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5E691D06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9.00</w:t>
            </w:r>
          </w:p>
        </w:tc>
        <w:tc>
          <w:tcPr>
            <w:tcW w:w="0" w:type="auto"/>
            <w:vAlign w:val="center"/>
            <w:hideMark/>
          </w:tcPr>
          <w:p w14:paraId="018B511D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8B38885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0" w:type="auto"/>
            <w:vAlign w:val="center"/>
            <w:hideMark/>
          </w:tcPr>
          <w:p w14:paraId="7A893EFD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7E42720F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561E96EB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9.00</w:t>
            </w:r>
          </w:p>
        </w:tc>
        <w:tc>
          <w:tcPr>
            <w:tcW w:w="0" w:type="auto"/>
            <w:vAlign w:val="center"/>
            <w:hideMark/>
          </w:tcPr>
          <w:p w14:paraId="6E909DBE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18</w:t>
            </w:r>
          </w:p>
        </w:tc>
        <w:tc>
          <w:tcPr>
            <w:tcW w:w="0" w:type="auto"/>
            <w:vAlign w:val="center"/>
            <w:hideMark/>
          </w:tcPr>
          <w:p w14:paraId="3D008333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0.031</w:t>
            </w:r>
          </w:p>
        </w:tc>
      </w:tr>
      <w:tr w:rsidR="004124C8" w:rsidRPr="00CA5009" w14:paraId="61CF7C3B" w14:textId="77777777" w:rsidTr="00CA500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8FEFF" w14:textId="7DA3BE1C" w:rsidR="004124C8" w:rsidRPr="004124C8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682090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Condition (RD-</w:t>
            </w:r>
            <w:proofErr w:type="gramStart"/>
            <w:r w:rsidRPr="00682090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BC)*</w:t>
            </w:r>
            <w:proofErr w:type="gramEnd"/>
            <w:r w:rsidRPr="00682090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Hand (Right-Lef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59B295F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8EE5D9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11490DF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068917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4.2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5F52B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5B6D34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D794406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03375BD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9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138D285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3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BF0D95B" w14:textId="77777777" w:rsidR="004124C8" w:rsidRPr="00CA5009" w:rsidRDefault="004124C8" w:rsidP="004124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</w:tr>
      <w:tr w:rsidR="00CA5009" w:rsidRPr="00CA5009" w14:paraId="412D482E" w14:textId="77777777" w:rsidTr="00CA5009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6FDDD8B2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2CCF08C5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hand</w:t>
            </w:r>
            <w:proofErr w:type="spellEnd"/>
          </w:p>
        </w:tc>
        <w:tc>
          <w:tcPr>
            <w:tcW w:w="0" w:type="auto"/>
            <w:gridSpan w:val="5"/>
            <w:vAlign w:val="center"/>
            <w:hideMark/>
          </w:tcPr>
          <w:p w14:paraId="1D903AD2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hand</w:t>
            </w:r>
            <w:proofErr w:type="spellEnd"/>
          </w:p>
        </w:tc>
      </w:tr>
      <w:tr w:rsidR="00CA5009" w:rsidRPr="00CA5009" w14:paraId="1DF29382" w14:textId="77777777" w:rsidTr="00CA5009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136E7E7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326B3E91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4 </w:t>
            </w:r>
            <w:proofErr w:type="spellStart"/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tp</w:t>
            </w:r>
            <w:proofErr w:type="spellEnd"/>
          </w:p>
        </w:tc>
        <w:tc>
          <w:tcPr>
            <w:tcW w:w="0" w:type="auto"/>
            <w:gridSpan w:val="5"/>
            <w:vAlign w:val="center"/>
            <w:hideMark/>
          </w:tcPr>
          <w:p w14:paraId="574C1C9D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tp</w:t>
            </w:r>
            <w:proofErr w:type="spellEnd"/>
          </w:p>
        </w:tc>
      </w:tr>
      <w:tr w:rsidR="00CA5009" w:rsidRPr="00CA5009" w14:paraId="3EFE9D80" w14:textId="77777777" w:rsidTr="00CA5009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E11A390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05BCB424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condition</w:t>
            </w:r>
            <w:proofErr w:type="spellEnd"/>
          </w:p>
        </w:tc>
        <w:tc>
          <w:tcPr>
            <w:tcW w:w="0" w:type="auto"/>
            <w:gridSpan w:val="5"/>
            <w:vAlign w:val="center"/>
            <w:hideMark/>
          </w:tcPr>
          <w:p w14:paraId="3357810D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condition</w:t>
            </w:r>
            <w:proofErr w:type="spellEnd"/>
          </w:p>
        </w:tc>
      </w:tr>
      <w:tr w:rsidR="00CA5009" w:rsidRPr="00CA5009" w14:paraId="534E3ADA" w14:textId="77777777" w:rsidTr="00CA500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CFFCE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E668A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31 </w:t>
            </w:r>
            <w:proofErr w:type="spellStart"/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id</w:t>
            </w:r>
            <w:proofErr w:type="spellEnd"/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74509AC4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31 </w:t>
            </w:r>
            <w:proofErr w:type="spellStart"/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de-DE"/>
              </w:rPr>
              <w:t>id</w:t>
            </w:r>
            <w:proofErr w:type="spellEnd"/>
          </w:p>
        </w:tc>
      </w:tr>
      <w:tr w:rsidR="00CA5009" w:rsidRPr="00CA5009" w14:paraId="0286C2B0" w14:textId="77777777" w:rsidTr="00CA5009">
        <w:trPr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B349B87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5"/>
            <w:tcBorders>
              <w:right w:val="single" w:sz="4" w:space="0" w:color="auto"/>
            </w:tcBorders>
            <w:vAlign w:val="center"/>
            <w:hideMark/>
          </w:tcPr>
          <w:p w14:paraId="2C3F7E2F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11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1AD89988" w14:textId="77777777" w:rsidR="00CA5009" w:rsidRPr="00CA5009" w:rsidRDefault="00CA5009" w:rsidP="00CA50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A500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63</w:t>
            </w:r>
          </w:p>
        </w:tc>
      </w:tr>
    </w:tbl>
    <w:p w14:paraId="2B55648D" w14:textId="5B4CB8C7" w:rsidR="005F180C" w:rsidRDefault="005F180C">
      <w:pPr>
        <w:rPr>
          <w:rFonts w:ascii="Times New Roman" w:hAnsi="Times New Roman" w:cs="Times New Roman"/>
          <w:sz w:val="20"/>
          <w:szCs w:val="20"/>
        </w:rPr>
      </w:pPr>
    </w:p>
    <w:p w14:paraId="464EE24F" w14:textId="38FCDC16" w:rsidR="00CA5009" w:rsidRPr="00CA5009" w:rsidRDefault="00CA5009">
      <w:pPr>
        <w:rPr>
          <w:rFonts w:ascii="Times New Roman" w:hAnsi="Times New Roman" w:cs="Times New Roman"/>
          <w:sz w:val="20"/>
          <w:szCs w:val="20"/>
        </w:rPr>
      </w:pPr>
    </w:p>
    <w:sectPr w:rsidR="00CA5009" w:rsidRPr="00CA5009" w:rsidSect="00D3705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EC7FB5"/>
    <w:multiLevelType w:val="hybridMultilevel"/>
    <w:tmpl w:val="43BCFF8E"/>
    <w:lvl w:ilvl="0" w:tplc="E0A6BA50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5753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15F"/>
    <w:rsid w:val="00004C0B"/>
    <w:rsid w:val="000B3D75"/>
    <w:rsid w:val="001B757A"/>
    <w:rsid w:val="001E100D"/>
    <w:rsid w:val="001F507E"/>
    <w:rsid w:val="00240AB4"/>
    <w:rsid w:val="00264DC8"/>
    <w:rsid w:val="0030549A"/>
    <w:rsid w:val="003213F1"/>
    <w:rsid w:val="00357206"/>
    <w:rsid w:val="00390D71"/>
    <w:rsid w:val="003F15CB"/>
    <w:rsid w:val="00402A32"/>
    <w:rsid w:val="004124C8"/>
    <w:rsid w:val="004578DF"/>
    <w:rsid w:val="004C515F"/>
    <w:rsid w:val="004E1162"/>
    <w:rsid w:val="00546118"/>
    <w:rsid w:val="005B1195"/>
    <w:rsid w:val="005E609D"/>
    <w:rsid w:val="005F180C"/>
    <w:rsid w:val="00627CE9"/>
    <w:rsid w:val="0068571A"/>
    <w:rsid w:val="006F4244"/>
    <w:rsid w:val="00752076"/>
    <w:rsid w:val="00791A66"/>
    <w:rsid w:val="007E79E0"/>
    <w:rsid w:val="00906D97"/>
    <w:rsid w:val="0092488E"/>
    <w:rsid w:val="00924DFE"/>
    <w:rsid w:val="00951B2B"/>
    <w:rsid w:val="009D2336"/>
    <w:rsid w:val="009D6BA8"/>
    <w:rsid w:val="00A85CCF"/>
    <w:rsid w:val="00B108C7"/>
    <w:rsid w:val="00B56E06"/>
    <w:rsid w:val="00B83FB9"/>
    <w:rsid w:val="00BF2402"/>
    <w:rsid w:val="00C4097C"/>
    <w:rsid w:val="00CA5009"/>
    <w:rsid w:val="00CF4C75"/>
    <w:rsid w:val="00D043D2"/>
    <w:rsid w:val="00D3705A"/>
    <w:rsid w:val="00D74933"/>
    <w:rsid w:val="00DB0D78"/>
    <w:rsid w:val="00DF4EC1"/>
    <w:rsid w:val="00EA5195"/>
    <w:rsid w:val="00EC24C5"/>
    <w:rsid w:val="00FB401C"/>
    <w:rsid w:val="00FF4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77090D"/>
  <w15:chartTrackingRefBased/>
  <w15:docId w15:val="{9A8502E9-93A8-446E-B192-3A3528640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3705A"/>
    <w:rPr>
      <w:b/>
      <w:bCs/>
    </w:rPr>
  </w:style>
  <w:style w:type="paragraph" w:styleId="Listenabsatz">
    <w:name w:val="List Paragraph"/>
    <w:basedOn w:val="Standard"/>
    <w:uiPriority w:val="34"/>
    <w:qFormat/>
    <w:rsid w:val="00EA5195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240AB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8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6EEB83-903D-47DC-9302-737D13153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95</Words>
  <Characters>8793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Rudisch</dc:creator>
  <cp:keywords/>
  <dc:description/>
  <cp:lastModifiedBy>Julian Rudisch</cp:lastModifiedBy>
  <cp:revision>30</cp:revision>
  <dcterms:created xsi:type="dcterms:W3CDTF">2024-03-08T08:36:00Z</dcterms:created>
  <dcterms:modified xsi:type="dcterms:W3CDTF">2024-04-11T08:22:00Z</dcterms:modified>
</cp:coreProperties>
</file>